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5667" w14:textId="77777777" w:rsidR="0097209D" w:rsidRPr="00E7346F" w:rsidRDefault="0097209D" w:rsidP="0097209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b/>
          <w:sz w:val="24"/>
          <w:szCs w:val="24"/>
          <w:lang w:bidi="ar"/>
        </w:rPr>
        <w:t>Effectiveness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bidi="ar"/>
        </w:rPr>
        <w:t>of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 xml:space="preserve"> </w:t>
      </w:r>
      <w:r w:rsidRPr="00E7346F">
        <w:rPr>
          <w:rFonts w:ascii="Times New Roman" w:hAnsi="Times New Roman" w:cs="Times New Roman"/>
          <w:b/>
          <w:sz w:val="24"/>
          <w:szCs w:val="24"/>
          <w:lang w:bidi="ar"/>
        </w:rPr>
        <w:t>AI-driven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 xml:space="preserve"> </w:t>
      </w:r>
      <w:r w:rsidRPr="008D44EC">
        <w:rPr>
          <w:rFonts w:ascii="Times New Roman" w:hAnsi="Times New Roman" w:cs="Times New Roman"/>
          <w:b/>
          <w:sz w:val="24"/>
          <w:szCs w:val="24"/>
          <w:lang w:bidi="ar"/>
        </w:rPr>
        <w:t>conversational agents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bidi="ar"/>
        </w:rPr>
        <w:t>in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 xml:space="preserve"> improving </w:t>
      </w:r>
      <w:r w:rsidRPr="00E7346F">
        <w:rPr>
          <w:rFonts w:ascii="Times New Roman" w:hAnsi="Times New Roman" w:cs="Times New Roman"/>
          <w:b/>
          <w:sz w:val="24"/>
          <w:szCs w:val="24"/>
          <w:lang w:bidi="ar"/>
        </w:rPr>
        <w:t>mental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bidi="ar"/>
        </w:rPr>
        <w:t>health</w:t>
      </w:r>
      <w:r w:rsidRPr="00E7346F">
        <w:rPr>
          <w:rFonts w:ascii="Times New Roman" w:hAnsi="Times New Roman" w:cs="Times New Roman"/>
          <w:b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bidi="ar"/>
        </w:rPr>
        <w:t>among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 xml:space="preserve"> young people</w:t>
      </w:r>
      <w:r w:rsidRPr="00E7346F">
        <w:rPr>
          <w:rFonts w:ascii="Times New Roman" w:hAnsi="Times New Roman" w:cs="Times New Roman"/>
          <w:b/>
          <w:sz w:val="24"/>
          <w:szCs w:val="24"/>
          <w:lang w:bidi="ar"/>
        </w:rPr>
        <w:t>: A systematic review and meta-analysis</w:t>
      </w:r>
    </w:p>
    <w:p w14:paraId="0E45CFC7" w14:textId="77777777" w:rsidR="0097209D" w:rsidRDefault="0097209D" w:rsidP="0097209D">
      <w:pPr>
        <w:jc w:val="center"/>
        <w:rPr>
          <w:rFonts w:ascii="Times New Roman" w:hAnsi="Times New Roman" w:cs="Times New Roman"/>
          <w:color w:val="2F5496" w:themeColor="accent1" w:themeShade="BF"/>
          <w:sz w:val="28"/>
          <w:szCs w:val="28"/>
        </w:rPr>
      </w:pPr>
      <w:r w:rsidRPr="00E7346F">
        <w:rPr>
          <w:rFonts w:ascii="Times New Roman" w:hAnsi="Times New Roman" w:cs="Times New Roman"/>
          <w:color w:val="2F5496" w:themeColor="accent1" w:themeShade="BF"/>
          <w:sz w:val="28"/>
          <w:szCs w:val="28"/>
        </w:rPr>
        <w:t>Supplementary material</w:t>
      </w:r>
    </w:p>
    <w:p w14:paraId="6EF8279D" w14:textId="77777777" w:rsidR="003C1859" w:rsidRDefault="003C1859" w:rsidP="0097209D">
      <w:pPr>
        <w:jc w:val="center"/>
        <w:rPr>
          <w:rFonts w:ascii="Times New Roman" w:hAnsi="Times New Roman" w:cs="Times New Roman"/>
          <w:color w:val="2F5496" w:themeColor="accent1" w:themeShade="BF"/>
          <w:sz w:val="28"/>
          <w:szCs w:val="28"/>
          <w:lang w:eastAsia="zh-CN"/>
        </w:rPr>
      </w:pPr>
    </w:p>
    <w:p w14:paraId="5BC9EF5F" w14:textId="77777777" w:rsidR="003C1859" w:rsidRDefault="003C1859" w:rsidP="0097209D">
      <w:pPr>
        <w:jc w:val="center"/>
        <w:rPr>
          <w:rFonts w:ascii="Times New Roman" w:hAnsi="Times New Roman" w:cs="Times New Roman"/>
          <w:color w:val="2F5496" w:themeColor="accent1" w:themeShade="BF"/>
          <w:sz w:val="28"/>
          <w:szCs w:val="28"/>
          <w:lang w:eastAsia="zh-CN"/>
        </w:rPr>
      </w:pPr>
    </w:p>
    <w:p w14:paraId="3C347CF3" w14:textId="171EA9CB" w:rsidR="003C1859" w:rsidRPr="007610FC" w:rsidRDefault="003C1859" w:rsidP="003C1859">
      <w:pPr>
        <w:jc w:val="center"/>
        <w:rPr>
          <w:rFonts w:ascii="Times New Roman" w:hAnsi="Times New Roman" w:cs="Times New Roman"/>
          <w:sz w:val="28"/>
          <w:szCs w:val="28"/>
          <w:lang w:eastAsia="zh-CN"/>
        </w:rPr>
      </w:pPr>
      <w:r w:rsidRPr="007610FC">
        <w:rPr>
          <w:rFonts w:ascii="Times New Roman" w:hAnsi="Times New Roman" w:cs="Times New Roman"/>
          <w:sz w:val="28"/>
          <w:szCs w:val="28"/>
          <w:lang w:eastAsia="zh-CN"/>
        </w:rPr>
        <w:t>Content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>s</w:t>
      </w:r>
    </w:p>
    <w:p w14:paraId="77265351" w14:textId="34378D38" w:rsidR="00C8031D" w:rsidRDefault="00D54C41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r w:rsidRPr="007610FC">
        <w:rPr>
          <w:rFonts w:ascii="Times New Romans" w:eastAsiaTheme="majorEastAsia" w:hAnsi="Times New Romans"/>
          <w:color w:val="1F3763" w:themeColor="accent1" w:themeShade="7F"/>
          <w:sz w:val="28"/>
          <w:szCs w:val="28"/>
        </w:rPr>
        <w:fldChar w:fldCharType="begin"/>
      </w:r>
      <w:r w:rsidRPr="007610FC">
        <w:rPr>
          <w:rFonts w:ascii="Times New Romans" w:eastAsiaTheme="majorEastAsia" w:hAnsi="Times New Romans"/>
          <w:color w:val="1F3763" w:themeColor="accent1" w:themeShade="7F"/>
          <w:sz w:val="28"/>
          <w:szCs w:val="28"/>
        </w:rPr>
        <w:instrText xml:space="preserve"> TOC \o "1-2" \h \z \u </w:instrText>
      </w:r>
      <w:r w:rsidRPr="007610FC">
        <w:rPr>
          <w:rFonts w:ascii="Times New Romans" w:eastAsiaTheme="majorEastAsia" w:hAnsi="Times New Romans"/>
          <w:color w:val="1F3763" w:themeColor="accent1" w:themeShade="7F"/>
          <w:sz w:val="28"/>
          <w:szCs w:val="28"/>
        </w:rPr>
        <w:fldChar w:fldCharType="separate"/>
      </w:r>
      <w:hyperlink w:anchor="_Toc198049167" w:history="1">
        <w:r w:rsidR="00C8031D" w:rsidRPr="00353438">
          <w:rPr>
            <w:rStyle w:val="a8"/>
          </w:rPr>
          <w:t>Search strategies</w:t>
        </w:r>
        <w:r w:rsidR="00C8031D">
          <w:rPr>
            <w:webHidden/>
          </w:rPr>
          <w:tab/>
        </w:r>
        <w:r w:rsidR="00C8031D">
          <w:rPr>
            <w:webHidden/>
          </w:rPr>
          <w:fldChar w:fldCharType="begin"/>
        </w:r>
        <w:r w:rsidR="00C8031D">
          <w:rPr>
            <w:webHidden/>
          </w:rPr>
          <w:instrText xml:space="preserve"> PAGEREF _Toc198049167 \h </w:instrText>
        </w:r>
        <w:r w:rsidR="00C8031D">
          <w:rPr>
            <w:webHidden/>
          </w:rPr>
        </w:r>
        <w:r w:rsidR="00C8031D">
          <w:rPr>
            <w:webHidden/>
          </w:rPr>
          <w:fldChar w:fldCharType="separate"/>
        </w:r>
        <w:r w:rsidR="00C8031D">
          <w:rPr>
            <w:webHidden/>
          </w:rPr>
          <w:t>2</w:t>
        </w:r>
        <w:r w:rsidR="00C8031D">
          <w:rPr>
            <w:webHidden/>
          </w:rPr>
          <w:fldChar w:fldCharType="end"/>
        </w:r>
      </w:hyperlink>
    </w:p>
    <w:p w14:paraId="145737F9" w14:textId="295D271A" w:rsidR="00C8031D" w:rsidRDefault="00C8031D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hyperlink w:anchor="_Toc198049168" w:history="1">
        <w:r w:rsidRPr="00353438">
          <w:rPr>
            <w:rStyle w:val="a8"/>
          </w:rPr>
          <w:t>Supplementary Figure S1. Funnel plots of all outcome variable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049168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6</w:t>
        </w:r>
        <w:r>
          <w:rPr>
            <w:webHidden/>
          </w:rPr>
          <w:fldChar w:fldCharType="end"/>
        </w:r>
      </w:hyperlink>
    </w:p>
    <w:p w14:paraId="710B1482" w14:textId="60F702B6" w:rsidR="00C8031D" w:rsidRDefault="00C8031D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hyperlink w:anchor="_Toc198049169" w:history="1">
        <w:r w:rsidRPr="00353438">
          <w:rPr>
            <w:rStyle w:val="a8"/>
          </w:rPr>
          <w:t>Supplementary Figure S2. Forest plot of AI-driven CAs for generalized anxiety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049169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7</w:t>
        </w:r>
        <w:r>
          <w:rPr>
            <w:webHidden/>
          </w:rPr>
          <w:fldChar w:fldCharType="end"/>
        </w:r>
      </w:hyperlink>
    </w:p>
    <w:p w14:paraId="511EC340" w14:textId="06386245" w:rsidR="00C8031D" w:rsidRDefault="00C8031D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hyperlink w:anchor="_Toc198049170" w:history="1">
        <w:r w:rsidRPr="00353438">
          <w:rPr>
            <w:rStyle w:val="a8"/>
          </w:rPr>
          <w:t>Supplementary Figure S3. Forest plot of AI-driven CAs for stres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049170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8</w:t>
        </w:r>
        <w:r>
          <w:rPr>
            <w:webHidden/>
          </w:rPr>
          <w:fldChar w:fldCharType="end"/>
        </w:r>
      </w:hyperlink>
    </w:p>
    <w:p w14:paraId="24354A30" w14:textId="34B843EF" w:rsidR="00C8031D" w:rsidRDefault="00C8031D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hyperlink w:anchor="_Toc198049171" w:history="1">
        <w:r w:rsidRPr="00353438">
          <w:rPr>
            <w:rStyle w:val="a8"/>
          </w:rPr>
          <w:t>Supplementary Figure S4. Forest plot of AI-driven CAs for positive affect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049171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9</w:t>
        </w:r>
        <w:r>
          <w:rPr>
            <w:webHidden/>
          </w:rPr>
          <w:fldChar w:fldCharType="end"/>
        </w:r>
      </w:hyperlink>
    </w:p>
    <w:p w14:paraId="2B6BE868" w14:textId="5528554A" w:rsidR="00C8031D" w:rsidRDefault="00C8031D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hyperlink w:anchor="_Toc198049172" w:history="1">
        <w:r w:rsidRPr="00353438">
          <w:rPr>
            <w:rStyle w:val="a8"/>
          </w:rPr>
          <w:t>Supplementary Figure S5. Forest plot of AI-driven CAs for negative affect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049172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10</w:t>
        </w:r>
        <w:r>
          <w:rPr>
            <w:webHidden/>
          </w:rPr>
          <w:fldChar w:fldCharType="end"/>
        </w:r>
      </w:hyperlink>
    </w:p>
    <w:p w14:paraId="65BFB6DE" w14:textId="663B5EED" w:rsidR="00C8031D" w:rsidRDefault="00C8031D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hyperlink w:anchor="_Toc198049173" w:history="1">
        <w:r w:rsidRPr="00353438">
          <w:rPr>
            <w:rStyle w:val="a8"/>
          </w:rPr>
          <w:t>Supplementary Figure S6. Forest plot of AI-driven CAs for mental well-being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049173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11</w:t>
        </w:r>
        <w:r>
          <w:rPr>
            <w:webHidden/>
          </w:rPr>
          <w:fldChar w:fldCharType="end"/>
        </w:r>
      </w:hyperlink>
    </w:p>
    <w:p w14:paraId="06D761BB" w14:textId="2210ECDD" w:rsidR="00C8031D" w:rsidRDefault="00C8031D">
      <w:pPr>
        <w:pStyle w:val="TOC2"/>
        <w:rPr>
          <w:rFonts w:asciiTheme="minorHAnsi" w:hAnsiTheme="minorHAnsi" w:cstheme="minorBidi"/>
          <w:kern w:val="2"/>
          <w:sz w:val="21"/>
          <w:lang w:val="en-US" w:eastAsia="zh-CN"/>
        </w:rPr>
      </w:pPr>
      <w:hyperlink w:anchor="_Toc198049174" w:history="1">
        <w:r w:rsidRPr="00353438">
          <w:rPr>
            <w:rStyle w:val="a8"/>
          </w:rPr>
          <w:t>Supplementary Table S2. Study characteristic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049174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12</w:t>
        </w:r>
        <w:r>
          <w:rPr>
            <w:webHidden/>
          </w:rPr>
          <w:fldChar w:fldCharType="end"/>
        </w:r>
      </w:hyperlink>
    </w:p>
    <w:p w14:paraId="5FF04FA7" w14:textId="0FCCF8CF" w:rsidR="00C4191A" w:rsidRPr="007610FC" w:rsidRDefault="00D54C41" w:rsidP="00660503">
      <w:pPr>
        <w:pStyle w:val="TOC2"/>
        <w:rPr>
          <w:lang w:val="en-US" w:eastAsia="zh-CN"/>
        </w:rPr>
      </w:pPr>
      <w:r w:rsidRPr="007610FC">
        <w:rPr>
          <w:rFonts w:eastAsiaTheme="majorEastAsia"/>
          <w:color w:val="1F3763" w:themeColor="accent1" w:themeShade="7F"/>
          <w:sz w:val="28"/>
          <w:szCs w:val="28"/>
        </w:rPr>
        <w:fldChar w:fldCharType="end"/>
      </w:r>
      <w:r w:rsidR="001407B3" w:rsidRPr="007610FC">
        <w:rPr>
          <w:rFonts w:hint="eastAsia"/>
          <w:lang w:val="en-US" w:eastAsia="zh-CN"/>
        </w:rPr>
        <w:t xml:space="preserve"> </w:t>
      </w:r>
    </w:p>
    <w:p w14:paraId="0286B293" w14:textId="212CAFD5" w:rsidR="001B7F02" w:rsidRPr="000A34D4" w:rsidRDefault="001B7F02" w:rsidP="00F6461D">
      <w:pPr>
        <w:rPr>
          <w:rFonts w:ascii="Times New Roman" w:hAnsi="Times New Roman" w:cs="Times New Roman"/>
          <w:sz w:val="24"/>
          <w:szCs w:val="24"/>
        </w:rPr>
      </w:pPr>
    </w:p>
    <w:p w14:paraId="6443C10A" w14:textId="36632D9E" w:rsidR="001B7F02" w:rsidRPr="000A34D4" w:rsidRDefault="006737DE" w:rsidP="00F6461D">
      <w:pPr>
        <w:rPr>
          <w:rFonts w:ascii="Times New Roman" w:hAnsi="Times New Roman" w:cs="Times New Roman"/>
          <w:sz w:val="24"/>
          <w:szCs w:val="24"/>
        </w:rPr>
      </w:pPr>
      <w:r w:rsidRPr="000A34D4">
        <w:rPr>
          <w:rFonts w:ascii="Times New Roman" w:hAnsi="Times New Roman" w:cs="Times New Roman"/>
          <w:sz w:val="24"/>
          <w:szCs w:val="24"/>
        </w:rPr>
        <w:br w:type="page"/>
      </w:r>
    </w:p>
    <w:p w14:paraId="66C8F557" w14:textId="73B86000" w:rsidR="0041482D" w:rsidRPr="00DA2836" w:rsidRDefault="002F1696" w:rsidP="000A34D4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Hlk181528473"/>
      <w:bookmarkStart w:id="1" w:name="_Toc198049167"/>
      <w:r w:rsidRPr="00DA2836">
        <w:rPr>
          <w:rFonts w:ascii="Times New Roman" w:hAnsi="Times New Roman" w:cs="Times New Roman"/>
          <w:sz w:val="24"/>
          <w:szCs w:val="24"/>
        </w:rPr>
        <w:lastRenderedPageBreak/>
        <w:t xml:space="preserve">Search </w:t>
      </w:r>
      <w:r w:rsidR="00666071" w:rsidRPr="00DA2836">
        <w:rPr>
          <w:rFonts w:ascii="Times New Roman" w:hAnsi="Times New Roman" w:cs="Times New Roman"/>
          <w:sz w:val="24"/>
          <w:szCs w:val="24"/>
        </w:rPr>
        <w:t>strategies</w:t>
      </w:r>
      <w:bookmarkEnd w:id="0"/>
      <w:bookmarkEnd w:id="1"/>
      <w:r w:rsidRPr="00DA28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57F742" w14:textId="77777777" w:rsidR="000A34D4" w:rsidRPr="000A34D4" w:rsidRDefault="000A34D4" w:rsidP="000A34D4"/>
    <w:p w14:paraId="7B9B5E84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i/>
          <w:iCs/>
          <w:sz w:val="28"/>
          <w:szCs w:val="32"/>
          <w:lang w:val="en-US"/>
        </w:rPr>
      </w:pPr>
      <w:bookmarkStart w:id="2" w:name="OLE_LINK1"/>
      <w:r>
        <w:rPr>
          <w:rFonts w:ascii="华文中宋" w:eastAsia="华文中宋" w:hAnsi="华文中宋" w:hint="eastAsia"/>
          <w:b/>
          <w:bCs/>
          <w:i/>
          <w:iCs/>
          <w:sz w:val="28"/>
          <w:szCs w:val="32"/>
        </w:rPr>
        <w:t>Web of Science</w:t>
      </w:r>
      <w:r>
        <w:rPr>
          <w:rFonts w:ascii="华文中宋" w:eastAsia="华文中宋" w:hAnsi="华文中宋" w:hint="eastAsia"/>
          <w:sz w:val="28"/>
          <w:szCs w:val="32"/>
        </w:rPr>
        <w:t xml:space="preserve"> </w:t>
      </w:r>
    </w:p>
    <w:p w14:paraId="1285E3AB" w14:textId="77777777" w:rsidR="00666071" w:rsidRDefault="00666071" w:rsidP="007610FC">
      <w:pPr>
        <w:spacing w:line="276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</w:rPr>
        <w:t>TI=( ("mental illness" OR "mental disorder*" OR "affective disorder*" OR "psychotic disorder*" OR "post-traumatic stress disorder*" OR "PTSD" OR distress OR "depress*" OR anxiety OR bipolar OR schizophrenia OR psychosis OR "mental health" OR "mental wellness" OR wellbeing OR "well-being" OR "SWB" OR happiness OR happy OR "positive affect*" OR "negative affect*" OR "positive emotion*" OR "negative emotion*" OR mood OR "life satisfaction" OR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"healthy relationship*" OR "resilience" OR "self-efficacy") AND ("robot*" OR "social bot*" OR "dialogue system*" OR "conversational agent*" OR "conversational bot*" OR "conversational system*" OR "conversational interface*" OR "chatbot*" OR "chat bot*" OR "chatterbot*" OR "chatter bot*" OR "chat-bot*" OR "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*" OR "smart bot*" OR "smart-bot*" OR "virtual coach*" OR "virtual agent*" OR "embodied agent*" OR "relational agent*" OR "avatar*" OR "virtual character*" OR "animated character*" OR "virtual human*" OR "virtual assistant*" OR "digital assistant*" OR "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*") ) OR AB=( ("mental illness" OR "mental disorder*" OR "affective disorder*" OR "psychotic disorder*" OR "post-traumatic stress disorder*" OR "PTSD" OR distress OR "depress*" OR anxiety OR bipolar OR schizophrenia OR psychosis OR "mental health" OR "mental wellness" OR wellbeing OR "well-being" OR "SWB" OR happiness OR happy OR "positive affect*" OR "negative affect*" OR "positive emotion*" OR "negative emotion*" OR mood OR "life satisfaction" OR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"healthy relationship*" OR "resilience" OR "self-efficacy") AND ("robot*" OR "social bot*" OR "dialogue system*" OR "conversational agent*" OR "conversational bot*" OR "conversational system*" OR "conversational interface*" OR "chatbot*" OR "chat bot*" OR "chatterbot*" OR "chatter bot*" OR "chat-bot*" OR "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*" OR "smart bot*" OR "smart-bot*" OR "virtual coach*" OR "virtual agent*" OR "embodied agent*" OR "relational agent*" OR "avatar*" OR "virtual character*" OR "animated character*" OR "virtual human*" OR "virtual assistant*" OR "digital assistant*" OR "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*") )</w:t>
      </w:r>
      <w:bookmarkEnd w:id="2"/>
      <w:r>
        <w:rPr>
          <w:rFonts w:ascii="Times New Roman" w:hAnsi="Times New Roman" w:cs="Times New Roman"/>
        </w:rPr>
        <w:t xml:space="preserve"> </w:t>
      </w:r>
    </w:p>
    <w:p w14:paraId="5425F05F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</w:p>
    <w:p w14:paraId="4E836153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sz w:val="28"/>
          <w:szCs w:val="32"/>
        </w:rPr>
      </w:pPr>
      <w:proofErr w:type="spellStart"/>
      <w:r>
        <w:rPr>
          <w:rFonts w:ascii="华文中宋" w:eastAsia="华文中宋" w:hAnsi="华文中宋" w:hint="eastAsia"/>
          <w:b/>
          <w:bCs/>
          <w:i/>
          <w:iCs/>
          <w:sz w:val="28"/>
          <w:szCs w:val="32"/>
        </w:rPr>
        <w:t>Pubmed</w:t>
      </w:r>
      <w:proofErr w:type="spellEnd"/>
    </w:p>
    <w:p w14:paraId="21398DD0" w14:textId="77777777" w:rsidR="00666071" w:rsidRDefault="00666071" w:rsidP="007610FC">
      <w:pPr>
        <w:spacing w:line="276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</w:rPr>
        <w:t xml:space="preserve">((((((((((((((((((((((((((((((((((((((((mental illness[Title/Abstract]) ) OR (mental disorder*[Title/Abstract])) OR (affective disorder[Title/Abstract])) OR (psychotic disorder[Title/Abstract])) OR (post-traumatic stress disorder[Title/Abstract])) OR (PTSD[Title/Abstract])) OR (distress[Title/Abstract])) OR (depress[Title/Abstract])) OR (anxiety[Title/Abstract])) OR (bipolar[Title/Abstract])) OR (schizophrenia[Title/Abstract])) OR (psychosis[Title/Abstract])) OR (mental health[Title/Abstract])) OR (mental wellness[Title/Abstract])) OR (wellbeing[Title/Abstract])) OR (well-being[Title/Abstract])) OR (SWB[Title/Abstract])) OR (happiness[Title/Abstract])) OR (happy[Title/Abstract])) OR (positive affect[Title/Abstract])) OR (negative affect[Title/Abstract])) OR (positive emotion[Title/Abstract])) OR (negative emotion[Title/Abstract])) OR (mood[Title/Abstract])) OR (life satisfaction[Title/Abstract])) OR (healthy relationship[Title/Abstract])) OR (resilience[Title/Abstract])) OR (self-efficacy[Title/Abstract])) AND </w:t>
      </w:r>
      <w:r>
        <w:rPr>
          <w:rFonts w:ascii="Times New Roman" w:hAnsi="Times New Roman" w:cs="Times New Roman"/>
        </w:rPr>
        <w:lastRenderedPageBreak/>
        <w:t>(((((((((((((((((((((((((robot[Title/Abstract]) OR (social bot[Title/Abstract])) OR (dialogue system[Title/Abstract])) OR (conversational agent[Title/Abstract])) OR (conversational bot[Title/Abstract])) OR (conversational system[Title/Abstract])) OR (conversational interface[Title/Abstract])) OR (chatbot[Title/Abstract])) OR (chat bot[Title/Abstract])) OR (chatterbot[Title/Abstract])) OR (chatter bot[Title/Abstract])) OR (chat-bot[Title/Abstract])) OR (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[Title/Abstract])) OR (smart bot[Title/Abstract])) OR (smart-bot[Title/Abstract])) OR (virtual coach[Title/Abstract])) OR (virtual agent[Title/Abstract])) OR (embodied agent[Title/Abstract])) OR (relational agent[Title/Abstract])) OR (avatar[Title/Abstract])) OR (virtual character[Title/Abstract])) OR (animated character[Title/Abstract])) OR (virtual human[Title/Abstract])) OR (virtual assistant[Title/Abstract])) OR (digital assistant[Title/Abstract])) OR (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[Title/Abstract])</w:t>
      </w:r>
    </w:p>
    <w:p w14:paraId="59BE3EA3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</w:p>
    <w:p w14:paraId="7275E52E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sz w:val="28"/>
          <w:szCs w:val="32"/>
        </w:rPr>
      </w:pPr>
      <w:proofErr w:type="spellStart"/>
      <w:r>
        <w:rPr>
          <w:rFonts w:ascii="华文中宋" w:eastAsia="华文中宋" w:hAnsi="华文中宋" w:hint="eastAsia"/>
          <w:b/>
          <w:bCs/>
          <w:i/>
          <w:iCs/>
          <w:sz w:val="28"/>
          <w:szCs w:val="32"/>
        </w:rPr>
        <w:t>Psychinfo</w:t>
      </w:r>
      <w:proofErr w:type="spellEnd"/>
    </w:p>
    <w:p w14:paraId="2FE5FA1E" w14:textId="77777777" w:rsidR="00666071" w:rsidRDefault="00666071" w:rsidP="007610FC">
      <w:pPr>
        <w:spacing w:line="276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</w:rPr>
        <w:t>AB ( ("mental illness" OR "mental disorder*" OR "affective disorder*" OR "psychotic disorder*" OR "post-traumatic stress disorder*" OR "PTSD" OR distress OR "depress*" OR anxiety OR bipolar OR schizophrenia OR psychosis OR "mental health" OR "mental wellness" OR wellbeing OR "well-being" OR "SWB" OR happiness OR happy OR "positive affect*" OR "negative affect*" OR "positive emotion*" OR "negative emotion*" OR mood OR "life satisfaction" OR "healthy relationship*" OR "resilience" OR "self-efficacy") AND ("robot*" OR "social bot*" OR "dialogue system*" OR "conversational agent*" OR "conversational bot*" OR "conversational system*" OR "conversational interface*" OR "chatbot*" OR "chat bot*" OR "chatterbot*" OR "chatter bot*" OR "chat-bot*" OR "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*" OR "smart bot*" OR "smart-bot*" OR "virtual coach*" OR "virtual agent*" OR "embodied agent*" OR "relational agent*" OR "avatar*" OR "virtual character*" OR "animated character*" OR "virtual human*" OR "virtual assistant*" OR "digital assistant*" OR "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*" ) ) OR TI ( ("mental illness" OR "mental disorder*" OR "affective disorder*" OR "psychotic disorder*" OR "post-traumatic stress disorder*" OR "PTSD" OR distress OR "depress*" OR anxiety OR bipolar OR schizophrenia OR psychosis OR "mental health" OR "mental wellness" OR wellbeing OR "well-being" OR "SWB" OR happiness OR happy OR "positive affect*" OR "negative affect*" OR "positive emotion*" OR "negative emotion*" OR mood OR "life satisfaction" OR "healthy relationship*" OR "resilience" OR "self-efficacy") AND ("robot*" OR "social bot*" OR "dialogue system*" OR "conversational agent*" OR "conversational bot*" OR "conversational system*" OR "conversational interface*" OR "chatbot*" OR "chat bot*" OR "chatterbot*" OR "chatter bot*" OR "chat-bot*" OR "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*" OR "smart bot*" OR "smart-bot*" OR "virtual coach*" OR "virtual agent*" OR "embodied agent*" OR "relational agent*" OR "avatar*" OR "virtual character*" OR "animated character*" OR "virtual human*" OR "virtual assistant*" OR "digital assistant*" OR "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*" ) )   </w:t>
      </w:r>
    </w:p>
    <w:p w14:paraId="55253AEA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i/>
          <w:iCs/>
          <w:sz w:val="28"/>
          <w:szCs w:val="32"/>
        </w:rPr>
      </w:pPr>
    </w:p>
    <w:p w14:paraId="10520039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i/>
          <w:iCs/>
          <w:sz w:val="28"/>
          <w:szCs w:val="32"/>
        </w:rPr>
      </w:pPr>
      <w:r>
        <w:rPr>
          <w:rFonts w:ascii="华文中宋" w:eastAsia="华文中宋" w:hAnsi="华文中宋" w:hint="eastAsia"/>
          <w:b/>
          <w:bCs/>
          <w:i/>
          <w:iCs/>
          <w:sz w:val="28"/>
          <w:szCs w:val="32"/>
        </w:rPr>
        <w:t>Cochrane library</w:t>
      </w:r>
    </w:p>
    <w:p w14:paraId="34DF3CAF" w14:textId="77777777" w:rsidR="00666071" w:rsidRDefault="00666071" w:rsidP="007610FC">
      <w:pPr>
        <w:spacing w:line="276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</w:rPr>
        <w:lastRenderedPageBreak/>
        <w:t xml:space="preserve"> #1</w:t>
      </w:r>
      <w:r>
        <w:rPr>
          <w:rFonts w:ascii="Times New Roman" w:hAnsi="Times New Roman" w:cs="Times New Roman"/>
        </w:rPr>
        <w:tab/>
        <w:t>(mental illness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mental disorde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affective disorde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psychotic disorde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distress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7327E554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  <w:t>(post-traumatic stress disorde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PTSD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depress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anxiety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bipola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5C95CCF6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  <w:t>(schizophrenia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psychosis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mental health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mental wellness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life satisfaction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79E4E689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(mental wellness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wellbeing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well-being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SWB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resilience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5D6D088F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(happiness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happy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positive affec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negative affec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positive emotion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3AEE3A47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  <w:t>(negative emotion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mood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healthy relationship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self-efficacy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603E97F3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</w:rPr>
        <w:tab/>
        <w:t>(ro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social 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dialogue system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conversational agen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conversational 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5C581D2B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/>
        </w:rPr>
        <w:tab/>
        <w:t>(chat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conversational interface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chat 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chatter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chatter 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3B63D6EF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</w:t>
      </w:r>
      <w:r>
        <w:rPr>
          <w:rFonts w:ascii="Times New Roman" w:hAnsi="Times New Roman" w:cs="Times New Roman"/>
        </w:rPr>
        <w:tab/>
        <w:t>(chat-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smart 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smart-bo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virtual agen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00396047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</w:t>
      </w:r>
      <w:r>
        <w:rPr>
          <w:rFonts w:ascii="Times New Roman" w:hAnsi="Times New Roman" w:cs="Times New Roman"/>
        </w:rPr>
        <w:tab/>
        <w:t>(virtual coach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embodied agen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relational agen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avata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virtual characte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342F21EA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</w:t>
      </w:r>
      <w:r>
        <w:rPr>
          <w:rFonts w:ascii="Times New Roman" w:hAnsi="Times New Roman" w:cs="Times New Roman"/>
        </w:rPr>
        <w:tab/>
        <w:t>(animated character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virtual human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virtual assistan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digital assistan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(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0F34E89A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</w:t>
      </w:r>
      <w:r>
        <w:rPr>
          <w:rFonts w:ascii="Times New Roman" w:hAnsi="Times New Roman" w:cs="Times New Roman"/>
        </w:rPr>
        <w:tab/>
        <w:t>#1 or #2  or #3 or #4 or #5 or #6</w:t>
      </w:r>
    </w:p>
    <w:p w14:paraId="7BCC0E98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</w:t>
      </w:r>
      <w:r>
        <w:rPr>
          <w:rFonts w:ascii="Times New Roman" w:hAnsi="Times New Roman" w:cs="Times New Roman"/>
        </w:rPr>
        <w:tab/>
        <w:t>#7 or #8 or #9 or #10 or #11</w:t>
      </w:r>
    </w:p>
    <w:p w14:paraId="5E58D554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</w:t>
      </w:r>
      <w:r>
        <w:rPr>
          <w:rFonts w:ascii="Times New Roman" w:hAnsi="Times New Roman" w:cs="Times New Roman"/>
        </w:rPr>
        <w:tab/>
        <w:t>#12 and #13</w:t>
      </w:r>
    </w:p>
    <w:p w14:paraId="34FE82B4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i/>
          <w:iCs/>
          <w:sz w:val="28"/>
          <w:szCs w:val="32"/>
        </w:rPr>
      </w:pPr>
    </w:p>
    <w:p w14:paraId="22E8FC39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i/>
          <w:iCs/>
          <w:sz w:val="28"/>
          <w:szCs w:val="32"/>
        </w:rPr>
      </w:pPr>
      <w:r>
        <w:rPr>
          <w:rFonts w:ascii="华文中宋" w:eastAsia="华文中宋" w:hAnsi="华文中宋" w:hint="eastAsia"/>
          <w:b/>
          <w:bCs/>
          <w:i/>
          <w:iCs/>
          <w:sz w:val="28"/>
          <w:szCs w:val="32"/>
        </w:rPr>
        <w:t>Embase</w:t>
      </w:r>
    </w:p>
    <w:p w14:paraId="5F20DF76" w14:textId="77777777" w:rsidR="00666071" w:rsidRDefault="00666071" w:rsidP="007610FC">
      <w:pPr>
        <w:spacing w:line="276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</w:rPr>
        <w:t>#1 ('mental illness' OR 'mental disorder' OR 'affective disorder' OR 'psychotic disorder' OR 'post-traumatic stress disorder' OR 'PTSD' OR 'distress' OR 'depress' OR 'anxiety' OR 'bipolar' OR 'schizophrenia' OR 'psychosis' OR 'mental health' OR 'mental wellness' OR 'wellbeing' OR 'well-being' OR 'SWB' OR 'happiness' OR 'happy' OR 'positive affect' OR 'negative affect' OR 'positive emotion' OR 'negative emotion' OR 'mood' OR 'life satisfaction' OR 'healthy relationship' OR 'resilience' OR 'self-efficacy')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0B299A05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2('robot' OR 'social bot' OR 'dialogue system' OR 'conversational agent' OR 'conversational bot' OR 'conversational system' OR 'conversational interface' OR 'chatbot' OR 'chat bot' OR 'chatterbot' OR 'chatter bot' OR 'chat-bot' OR '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' OR 'smart bot' OR 'smart-bot' OR 'virtual coach' OR 'virtual agent' OR 'embodied agent' OR 'relational agent' OR 'avatar' OR 'virtual character' OR 'animated character' OR 'virtual human' OR 'virtual assistant' OR 'digital assistant' OR '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')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</w:p>
    <w:p w14:paraId="560677B9" w14:textId="77777777" w:rsidR="00666071" w:rsidRDefault="00666071" w:rsidP="007610F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 #1 AND #2</w:t>
      </w:r>
    </w:p>
    <w:p w14:paraId="446C1B28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i/>
          <w:iCs/>
          <w:sz w:val="28"/>
          <w:szCs w:val="32"/>
        </w:rPr>
      </w:pPr>
    </w:p>
    <w:p w14:paraId="025AAA7C" w14:textId="77777777" w:rsidR="00666071" w:rsidRDefault="00666071" w:rsidP="007610FC">
      <w:pPr>
        <w:spacing w:line="276" w:lineRule="auto"/>
        <w:rPr>
          <w:rFonts w:ascii="华文中宋" w:eastAsia="华文中宋" w:hAnsi="华文中宋"/>
          <w:b/>
          <w:bCs/>
          <w:i/>
          <w:iCs/>
          <w:sz w:val="28"/>
          <w:szCs w:val="32"/>
        </w:rPr>
      </w:pPr>
      <w:r>
        <w:rPr>
          <w:rFonts w:ascii="华文中宋" w:eastAsia="华文中宋" w:hAnsi="华文中宋" w:hint="eastAsia"/>
          <w:b/>
          <w:bCs/>
          <w:i/>
          <w:iCs/>
          <w:sz w:val="28"/>
          <w:szCs w:val="32"/>
        </w:rPr>
        <w:t>MEDLINE</w:t>
      </w:r>
    </w:p>
    <w:p w14:paraId="50A0BA31" w14:textId="57FB7481" w:rsidR="006737DE" w:rsidRPr="000A34D4" w:rsidRDefault="00666071" w:rsidP="00571222">
      <w:pPr>
        <w:spacing w:line="276" w:lineRule="auto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>
        <w:rPr>
          <w:rFonts w:ascii="Times New Roman" w:hAnsi="Times New Roman" w:cs="Times New Roman"/>
        </w:rPr>
        <w:t>AB ( ("mental illness" OR "mental disorder*" OR "affective disorder*" OR "psychotic disorder*" OR "post-traumatic stress disorder*" OR "PTSD" OR distress OR "depress*" OR anxiety OR bipolar OR schizophrenia OR psychosis OR "mental health" OR "mental wellness" OR wellbeing OR "well-being" OR "SWB" OR happiness OR happy OR "positive affect*" OR "negative affect*" OR "positive emotion*" OR "negative emotion*" OR mood OR "life satisfaction" OR "satisfaction with life" OR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"healthy relationship*" OR "resilience" OR "self-efficacy") AND ("robot*" OR "social bot*" OR "dialogue system*" OR "conversational agent*" OR "conversational bot*" OR "conversational system*" OR "conversational interface*" OR "chatbot*" OR "chat bot*" OR "chatterbot*" OR "chatter bot*" OR "chat-bot*" OR "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*" OR "smart bot*" OR "smart-bot*" OR "virtual coach*" OR "virtual agent*" OR "embodied agent*" OR "relational agent*" OR "avatar*" OR "virtual character*" OR "animated character*" OR "virtual human*" OR "virtual assistant*" OR "digital assistant*" OR "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*" ) ) OR TI ( ("mental illness" OR "mental disorder*" OR "affective disorder*" OR "psychotic disorder*" OR "post-traumatic stress disorder*" OR "PTSD" OR distress OR "depress*" OR anxiety OR bipolar OR schizophrenia OR psychosis OR "mental health" OR "mental wellness" OR wellbeing OR "well-being" OR "SWB" OR happiness OR happy OR "positive affect*" OR "negative affect*" OR "positive emotion*" OR "negative emotion*" OR mood OR "life satisfaction" OR "satisfaction with life" OR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"healthy relationship*" OR "resilience" OR "self-efficacy") AND ("robot*" OR "social bot*" OR "dialogue system*" OR "conversational agent*" OR "conversational bot*" OR "conversational system*" OR "conversational interface*" OR "chatbot*" OR "chat bot*" OR "chatterbot*" OR "chatter bot*" OR "chat-bot*" OR "</w:t>
      </w:r>
      <w:proofErr w:type="spellStart"/>
      <w:r>
        <w:rPr>
          <w:rFonts w:ascii="Times New Roman" w:hAnsi="Times New Roman" w:cs="Times New Roman"/>
        </w:rPr>
        <w:t>smartbot</w:t>
      </w:r>
      <w:proofErr w:type="spellEnd"/>
      <w:r>
        <w:rPr>
          <w:rFonts w:ascii="Times New Roman" w:hAnsi="Times New Roman" w:cs="Times New Roman"/>
        </w:rPr>
        <w:t>*" OR "smart bot*" OR "smart-bot*" OR "virtual coach*" OR "virtual agent*" OR "embodied agent*" OR "relational agent*" OR "avatar*" OR "virtual character*" OR "animated character*" OR "virtual human*" OR "virtual assistant*" OR "digital assistant*" OR "</w:t>
      </w:r>
      <w:proofErr w:type="spellStart"/>
      <w:r>
        <w:rPr>
          <w:rFonts w:ascii="Times New Roman" w:hAnsi="Times New Roman" w:cs="Times New Roman"/>
        </w:rPr>
        <w:t>counseling</w:t>
      </w:r>
      <w:proofErr w:type="spellEnd"/>
      <w:r>
        <w:rPr>
          <w:rFonts w:ascii="Times New Roman" w:hAnsi="Times New Roman" w:cs="Times New Roman"/>
        </w:rPr>
        <w:t xml:space="preserve"> agent*" ) )</w:t>
      </w:r>
    </w:p>
    <w:p w14:paraId="151A7BE5" w14:textId="5E1CBB1A" w:rsidR="00D54C41" w:rsidRDefault="00526E1E" w:rsidP="00D54C41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3" w:name="_Toc198049168"/>
      <w:r w:rsidRPr="007610F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CF0BDC" w:rsidRPr="007610FC">
        <w:rPr>
          <w:rFonts w:ascii="Times New Roman" w:hAnsi="Times New Roman" w:cs="Times New Roman"/>
          <w:sz w:val="24"/>
          <w:szCs w:val="24"/>
        </w:rPr>
        <w:t>Figure S1.</w:t>
      </w:r>
      <w:r w:rsidRPr="007610FC">
        <w:rPr>
          <w:rFonts w:ascii="Times New Roman" w:hAnsi="Times New Roman" w:cs="Times New Roman"/>
          <w:sz w:val="24"/>
          <w:szCs w:val="24"/>
        </w:rPr>
        <w:t xml:space="preserve"> </w:t>
      </w:r>
      <w:r w:rsidR="00CF0BDC" w:rsidRPr="007610FC">
        <w:rPr>
          <w:rFonts w:ascii="Times New Roman" w:hAnsi="Times New Roman" w:cs="Times New Roman"/>
          <w:sz w:val="24"/>
          <w:szCs w:val="24"/>
        </w:rPr>
        <w:t xml:space="preserve">Funnel plots of all outcome </w:t>
      </w:r>
      <w:r w:rsidR="00836BFD" w:rsidRPr="007610FC">
        <w:rPr>
          <w:rFonts w:ascii="Times New Roman" w:hAnsi="Times New Roman" w:cs="Times New Roman"/>
          <w:sz w:val="24"/>
          <w:szCs w:val="24"/>
        </w:rPr>
        <w:t>variables</w:t>
      </w:r>
      <w:bookmarkEnd w:id="3"/>
      <w:r w:rsidR="00CF0BDC" w:rsidRPr="007610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52FA23" w14:textId="21675AFE" w:rsidR="008E707B" w:rsidRPr="008E707B" w:rsidRDefault="00C146E5" w:rsidP="007610F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D40386B" wp14:editId="3874F322">
            <wp:extent cx="8863330" cy="4431665"/>
            <wp:effectExtent l="0" t="0" r="0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F0E97" w14:textId="77777777" w:rsidR="00836BFD" w:rsidRPr="007610FC" w:rsidRDefault="00836BFD" w:rsidP="00836BFD">
      <w:pPr>
        <w:spacing w:line="276" w:lineRule="auto"/>
        <w:rPr>
          <w:rFonts w:ascii="Times New Roman" w:hAnsi="Times New Roman" w:cs="Times New Roman"/>
          <w:lang w:bidi="ar"/>
        </w:rPr>
      </w:pPr>
      <w:r w:rsidRPr="00836BFD">
        <w:rPr>
          <w:rFonts w:ascii="Times New Roman" w:hAnsi="Times New Roman" w:cs="Times New Roman"/>
        </w:rPr>
        <w:t xml:space="preserve">Figure S1. </w:t>
      </w:r>
      <w:r w:rsidRPr="007610FC">
        <w:rPr>
          <w:rFonts w:ascii="Times New Roman" w:hAnsi="Times New Roman" w:cs="Times New Roman"/>
          <w:lang w:bidi="ar"/>
        </w:rPr>
        <w:t xml:space="preserve">Funnel plots of all outcome variables </w:t>
      </w:r>
    </w:p>
    <w:p w14:paraId="6F5F9DE1" w14:textId="2D22788F" w:rsidR="00836BFD" w:rsidRPr="007610FC" w:rsidRDefault="00836BFD" w:rsidP="00836BFD">
      <w:pPr>
        <w:spacing w:line="276" w:lineRule="auto"/>
        <w:rPr>
          <w:rFonts w:ascii="Times New Roman" w:hAnsi="Times New Roman" w:cs="Times New Roman"/>
          <w:lang w:bidi="ar"/>
        </w:rPr>
      </w:pPr>
      <w:r w:rsidRPr="007610FC">
        <w:rPr>
          <w:rFonts w:ascii="Times New Roman" w:hAnsi="Times New Roman" w:cs="Times New Roman"/>
          <w:i/>
          <w:iCs/>
          <w:lang w:bidi="ar"/>
        </w:rPr>
        <w:t>Note.</w:t>
      </w:r>
      <w:r w:rsidRPr="00836BFD">
        <w:t xml:space="preserve"> </w:t>
      </w:r>
      <w:r w:rsidRPr="007610FC">
        <w:rPr>
          <w:rFonts w:ascii="Times New Roman" w:hAnsi="Times New Roman" w:cs="Times New Roman"/>
          <w:lang w:bidi="ar"/>
        </w:rPr>
        <w:t xml:space="preserve">Each point represents a reference. The areas indicate ranges of two-tailed </w:t>
      </w:r>
      <w:r w:rsidRPr="007610FC">
        <w:rPr>
          <w:rFonts w:ascii="Times New Roman" w:hAnsi="Times New Roman" w:cs="Times New Roman"/>
          <w:i/>
          <w:iCs/>
          <w:lang w:bidi="ar"/>
        </w:rPr>
        <w:t>p</w:t>
      </w:r>
      <w:r w:rsidRPr="007610FC">
        <w:rPr>
          <w:rFonts w:ascii="Times New Roman" w:hAnsi="Times New Roman" w:cs="Times New Roman"/>
          <w:lang w:bidi="ar"/>
        </w:rPr>
        <w:t xml:space="preserve">-values from various studies: white areas correspond to </w:t>
      </w:r>
      <w:r w:rsidRPr="007610FC">
        <w:rPr>
          <w:rFonts w:ascii="Times New Roman" w:hAnsi="Times New Roman" w:cs="Times New Roman"/>
          <w:i/>
          <w:iCs/>
          <w:lang w:bidi="ar"/>
        </w:rPr>
        <w:t>p</w:t>
      </w:r>
      <w:r w:rsidRPr="007610FC">
        <w:rPr>
          <w:rFonts w:ascii="Times New Roman" w:hAnsi="Times New Roman" w:cs="Times New Roman"/>
          <w:lang w:bidi="ar"/>
        </w:rPr>
        <w:t xml:space="preserve"> &gt; 0.10, light orange areas to </w:t>
      </w:r>
      <w:r w:rsidRPr="007610FC">
        <w:rPr>
          <w:rFonts w:ascii="Times New Roman" w:hAnsi="Times New Roman" w:cs="Times New Roman"/>
          <w:i/>
          <w:iCs/>
          <w:lang w:bidi="ar"/>
        </w:rPr>
        <w:t>p</w:t>
      </w:r>
      <w:r w:rsidRPr="007610FC">
        <w:rPr>
          <w:rFonts w:ascii="Times New Roman" w:hAnsi="Times New Roman" w:cs="Times New Roman"/>
          <w:lang w:bidi="ar"/>
        </w:rPr>
        <w:t xml:space="preserve"> &lt; 0.05, orange areas to </w:t>
      </w:r>
      <w:r w:rsidRPr="007610FC">
        <w:rPr>
          <w:rFonts w:ascii="Times New Roman" w:hAnsi="Times New Roman" w:cs="Times New Roman"/>
          <w:i/>
          <w:iCs/>
          <w:lang w:bidi="ar"/>
        </w:rPr>
        <w:t>p</w:t>
      </w:r>
      <w:r w:rsidRPr="007610FC">
        <w:rPr>
          <w:rFonts w:ascii="Times New Roman" w:hAnsi="Times New Roman" w:cs="Times New Roman"/>
          <w:lang w:bidi="ar"/>
        </w:rPr>
        <w:t xml:space="preserve"> &lt; 0.01, and light gr</w:t>
      </w:r>
      <w:r w:rsidR="000C2599">
        <w:rPr>
          <w:rFonts w:ascii="Times New Roman" w:hAnsi="Times New Roman" w:cs="Times New Roman" w:hint="eastAsia"/>
          <w:lang w:eastAsia="zh-CN" w:bidi="ar"/>
        </w:rPr>
        <w:t>e</w:t>
      </w:r>
      <w:r w:rsidRPr="007610FC">
        <w:rPr>
          <w:rFonts w:ascii="Times New Roman" w:hAnsi="Times New Roman" w:cs="Times New Roman"/>
          <w:lang w:bidi="ar"/>
        </w:rPr>
        <w:t xml:space="preserve">y areas outside the main triangle indicate </w:t>
      </w:r>
      <w:r w:rsidRPr="007610FC">
        <w:rPr>
          <w:rFonts w:ascii="Times New Roman" w:hAnsi="Times New Roman" w:cs="Times New Roman"/>
          <w:i/>
          <w:iCs/>
          <w:lang w:bidi="ar"/>
        </w:rPr>
        <w:t>p</w:t>
      </w:r>
      <w:r w:rsidRPr="007610FC">
        <w:rPr>
          <w:rFonts w:ascii="Times New Roman" w:hAnsi="Times New Roman" w:cs="Times New Roman"/>
          <w:lang w:bidi="ar"/>
        </w:rPr>
        <w:t xml:space="preserve"> &lt; 0.001.</w:t>
      </w:r>
    </w:p>
    <w:p w14:paraId="619856E5" w14:textId="4129992A" w:rsidR="00D54C41" w:rsidRPr="007610FC" w:rsidRDefault="00526E1E" w:rsidP="00D54C41">
      <w:pPr>
        <w:pStyle w:val="2"/>
        <w:rPr>
          <w:rFonts w:ascii="Times New Roman" w:hAnsi="Times New Roman" w:cs="Times New Roman"/>
          <w:sz w:val="24"/>
          <w:szCs w:val="24"/>
        </w:rPr>
      </w:pPr>
      <w:r w:rsidRPr="000A34D4">
        <w:rPr>
          <w:lang w:val="en-US"/>
        </w:rPr>
        <w:br w:type="page"/>
      </w:r>
      <w:bookmarkStart w:id="4" w:name="_Toc198049169"/>
      <w:r w:rsidR="00CF0BDC" w:rsidRPr="007610FC">
        <w:rPr>
          <w:rFonts w:ascii="Times New Roman" w:hAnsi="Times New Roman" w:cs="Times New Roman"/>
          <w:sz w:val="24"/>
          <w:szCs w:val="24"/>
        </w:rPr>
        <w:lastRenderedPageBreak/>
        <w:t>Supplementary Figure S2. Forest plot of AI-driven CAs for generalized anxiety</w:t>
      </w:r>
      <w:bookmarkEnd w:id="4"/>
    </w:p>
    <w:p w14:paraId="0CC87B97" w14:textId="1D2CB76D" w:rsidR="00CF0BDC" w:rsidRPr="00E83CA1" w:rsidRDefault="006E6EA6" w:rsidP="00CF0BDC">
      <w:r w:rsidRPr="006E6EA6">
        <w:rPr>
          <w:noProof/>
        </w:rPr>
        <w:drawing>
          <wp:inline distT="0" distB="0" distL="0" distR="0" wp14:anchorId="17FE88CC" wp14:editId="1B237340">
            <wp:extent cx="6091200" cy="4568273"/>
            <wp:effectExtent l="0" t="0" r="508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200" cy="456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26C9F" w14:textId="63F6F625" w:rsidR="00CF0BDC" w:rsidRPr="007610FC" w:rsidRDefault="00CF0BDC" w:rsidP="00CF0BDC">
      <w:pPr>
        <w:autoSpaceDE w:val="0"/>
        <w:autoSpaceDN w:val="0"/>
        <w:adjustRightInd w:val="0"/>
        <w:rPr>
          <w:rFonts w:ascii="Times New Roman" w:hAnsi="Times New Roman" w:cs="Times New Roman"/>
          <w:lang w:bidi="ar"/>
        </w:rPr>
      </w:pPr>
      <w:r w:rsidRPr="00836BFD">
        <w:rPr>
          <w:rFonts w:ascii="Times New Roman" w:hAnsi="Times New Roman" w:cs="Times New Roman"/>
        </w:rPr>
        <w:t xml:space="preserve">Figure S2. </w:t>
      </w:r>
      <w:r w:rsidRPr="007610FC">
        <w:rPr>
          <w:rFonts w:ascii="Times New Roman" w:hAnsi="Times New Roman" w:cs="Times New Roman"/>
          <w:lang w:bidi="ar"/>
        </w:rPr>
        <w:t>Forest plot of AI-driven CAs for generalized anxiety</w:t>
      </w:r>
    </w:p>
    <w:p w14:paraId="61966870" w14:textId="10EA3213" w:rsidR="00836BFD" w:rsidRDefault="00CF0BDC" w:rsidP="007610F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bidi="ar"/>
        </w:rPr>
      </w:pPr>
      <w:bookmarkStart w:id="5" w:name="_Hlk181364214"/>
      <w:r w:rsidRPr="007610FC">
        <w:rPr>
          <w:rFonts w:ascii="Times New Roman" w:hAnsi="Times New Roman" w:cs="Times New Roman"/>
          <w:i/>
          <w:iCs/>
          <w:lang w:bidi="ar"/>
        </w:rPr>
        <w:t xml:space="preserve">Note. </w:t>
      </w:r>
      <w:r w:rsidRPr="007610FC">
        <w:rPr>
          <w:rFonts w:ascii="Times New Roman" w:hAnsi="Times New Roman" w:cs="Times New Roman"/>
          <w:lang w:bidi="ar"/>
        </w:rPr>
        <w:t>The green and blue dots represent the total effect size; the size of the dots indicates the size of effect size; the error bars represent the 95% confidence interval.</w:t>
      </w:r>
    </w:p>
    <w:bookmarkEnd w:id="5"/>
    <w:p w14:paraId="51B49A1F" w14:textId="4B50F9B5" w:rsidR="00526E1E" w:rsidRPr="007610FC" w:rsidRDefault="00526E1E" w:rsidP="0041482D">
      <w:pPr>
        <w:pStyle w:val="2"/>
        <w:rPr>
          <w:rFonts w:ascii="Times New Roman" w:hAnsi="Times New Roman" w:cs="Times New Roman"/>
          <w:sz w:val="24"/>
          <w:szCs w:val="24"/>
        </w:rPr>
      </w:pPr>
      <w:r w:rsidRPr="000A34D4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6" w:name="_Toc198049170"/>
      <w:r w:rsidR="00CF0BDC" w:rsidRPr="007610FC">
        <w:rPr>
          <w:rFonts w:ascii="Times New Roman" w:hAnsi="Times New Roman" w:cs="Times New Roman"/>
          <w:sz w:val="24"/>
          <w:szCs w:val="24"/>
        </w:rPr>
        <w:lastRenderedPageBreak/>
        <w:t>Supplementary Figure S3. Forest plot of AI-driven CAs for stress</w:t>
      </w:r>
      <w:bookmarkEnd w:id="6"/>
    </w:p>
    <w:p w14:paraId="1A76F154" w14:textId="56734ADD" w:rsidR="003201E7" w:rsidRPr="003201E7" w:rsidRDefault="006E6EA6" w:rsidP="003201E7">
      <w:pPr>
        <w:rPr>
          <w:lang w:val="en-US"/>
        </w:rPr>
      </w:pPr>
      <w:r w:rsidRPr="006E6EA6">
        <w:rPr>
          <w:noProof/>
          <w:lang w:val="en-US"/>
        </w:rPr>
        <w:drawing>
          <wp:inline distT="0" distB="0" distL="0" distR="0" wp14:anchorId="7FE00754" wp14:editId="07044C63">
            <wp:extent cx="6091200" cy="4568400"/>
            <wp:effectExtent l="0" t="0" r="508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200" cy="45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E5BB3" w14:textId="4CB074ED" w:rsidR="00CF0BDC" w:rsidRPr="007610FC" w:rsidRDefault="00CF0BDC" w:rsidP="00CF0BDC">
      <w:pPr>
        <w:autoSpaceDE w:val="0"/>
        <w:autoSpaceDN w:val="0"/>
        <w:adjustRightInd w:val="0"/>
        <w:rPr>
          <w:rFonts w:ascii="Times New Roman" w:hAnsi="Times New Roman" w:cs="Times New Roman"/>
          <w:lang w:bidi="ar"/>
        </w:rPr>
      </w:pPr>
      <w:r w:rsidRPr="00836BFD">
        <w:rPr>
          <w:rFonts w:ascii="Times New Roman" w:hAnsi="Times New Roman" w:cs="Times New Roman"/>
        </w:rPr>
        <w:t>Figure S</w:t>
      </w:r>
      <w:r w:rsidR="00C146E5" w:rsidRPr="00836BFD">
        <w:rPr>
          <w:rFonts w:ascii="Times New Roman" w:hAnsi="Times New Roman" w:cs="Times New Roman"/>
        </w:rPr>
        <w:t>3</w:t>
      </w:r>
      <w:r w:rsidRPr="00836BFD">
        <w:rPr>
          <w:rFonts w:ascii="Times New Roman" w:hAnsi="Times New Roman" w:cs="Times New Roman"/>
        </w:rPr>
        <w:t xml:space="preserve">. </w:t>
      </w:r>
      <w:r w:rsidRPr="007610FC">
        <w:rPr>
          <w:rFonts w:ascii="Times New Roman" w:hAnsi="Times New Roman" w:cs="Times New Roman"/>
          <w:lang w:bidi="ar"/>
        </w:rPr>
        <w:t>Forest plot of AI-driven CAs for stress</w:t>
      </w:r>
    </w:p>
    <w:p w14:paraId="39B0B161" w14:textId="77777777" w:rsidR="00CF0BDC" w:rsidRPr="007610FC" w:rsidRDefault="00CF0BDC" w:rsidP="00CF0BD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bidi="ar"/>
        </w:rPr>
      </w:pPr>
      <w:r w:rsidRPr="007610FC">
        <w:rPr>
          <w:rFonts w:ascii="Times New Roman" w:hAnsi="Times New Roman" w:cs="Times New Roman"/>
          <w:i/>
          <w:iCs/>
          <w:lang w:bidi="ar"/>
        </w:rPr>
        <w:t xml:space="preserve">Note. </w:t>
      </w:r>
      <w:r w:rsidRPr="007610FC">
        <w:rPr>
          <w:rFonts w:ascii="Times New Roman" w:hAnsi="Times New Roman" w:cs="Times New Roman"/>
          <w:lang w:bidi="ar"/>
        </w:rPr>
        <w:t>The green and blue dots represent the total effect size; the size of the dots indicates the size of effect size; the error bars represent the 95% confidence interval.</w:t>
      </w:r>
    </w:p>
    <w:p w14:paraId="1313FAB3" w14:textId="73A41142" w:rsidR="0041482D" w:rsidRPr="007610FC" w:rsidRDefault="00CF0BDC" w:rsidP="008C08C5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7" w:name="_Toc198049171"/>
      <w:r w:rsidRPr="007610FC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S4. Forest plot of AI-driven CAs for </w:t>
      </w:r>
      <w:r w:rsidR="00C146E5" w:rsidRPr="007610FC">
        <w:rPr>
          <w:rFonts w:ascii="Times New Roman" w:hAnsi="Times New Roman" w:cs="Times New Roman"/>
          <w:sz w:val="24"/>
          <w:szCs w:val="24"/>
        </w:rPr>
        <w:t>positive affect</w:t>
      </w:r>
      <w:bookmarkEnd w:id="7"/>
    </w:p>
    <w:p w14:paraId="43CC090D" w14:textId="6E64C42B" w:rsidR="00155C46" w:rsidRDefault="006E6EA6" w:rsidP="00155C46">
      <w:pPr>
        <w:rPr>
          <w:lang w:val="en-US"/>
        </w:rPr>
      </w:pPr>
      <w:r w:rsidRPr="006E6EA6">
        <w:rPr>
          <w:noProof/>
          <w:lang w:val="en-US"/>
        </w:rPr>
        <w:drawing>
          <wp:inline distT="0" distB="0" distL="0" distR="0" wp14:anchorId="2A6F2503" wp14:editId="7AFBC009">
            <wp:extent cx="6091200" cy="4568400"/>
            <wp:effectExtent l="0" t="0" r="508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200" cy="45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B4B4C" w14:textId="1488AC72" w:rsidR="00C146E5" w:rsidRPr="007610FC" w:rsidRDefault="00C146E5" w:rsidP="00C146E5">
      <w:pPr>
        <w:autoSpaceDE w:val="0"/>
        <w:autoSpaceDN w:val="0"/>
        <w:adjustRightInd w:val="0"/>
        <w:rPr>
          <w:rFonts w:ascii="Times New Roman" w:hAnsi="Times New Roman" w:cs="Times New Roman"/>
          <w:lang w:bidi="ar"/>
        </w:rPr>
      </w:pPr>
      <w:r w:rsidRPr="006A2439">
        <w:rPr>
          <w:rFonts w:ascii="Times New Roman" w:hAnsi="Times New Roman" w:cs="Times New Roman"/>
        </w:rPr>
        <w:t xml:space="preserve">Figure S4. </w:t>
      </w:r>
      <w:r w:rsidRPr="007610FC">
        <w:rPr>
          <w:rFonts w:ascii="Times New Roman" w:hAnsi="Times New Roman" w:cs="Times New Roman"/>
          <w:lang w:bidi="ar"/>
        </w:rPr>
        <w:t>Forest plot of AI-driven CAs for positive affect</w:t>
      </w:r>
    </w:p>
    <w:p w14:paraId="2611E42D" w14:textId="6210870E" w:rsidR="00C146E5" w:rsidRPr="007610FC" w:rsidRDefault="00C146E5" w:rsidP="00C146E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bidi="ar"/>
        </w:rPr>
      </w:pPr>
      <w:r w:rsidRPr="007610FC">
        <w:rPr>
          <w:rFonts w:ascii="Times New Roman" w:hAnsi="Times New Roman" w:cs="Times New Roman"/>
          <w:i/>
          <w:iCs/>
          <w:lang w:bidi="ar"/>
        </w:rPr>
        <w:t xml:space="preserve">Note. </w:t>
      </w:r>
      <w:r w:rsidRPr="007610FC">
        <w:rPr>
          <w:rFonts w:ascii="Times New Roman" w:hAnsi="Times New Roman" w:cs="Times New Roman"/>
          <w:lang w:bidi="ar"/>
        </w:rPr>
        <w:t>The green and blue dots represent the total effect size; the size of the dots indicates the size of effect size; the error bars represent the 95% confidence interval.</w:t>
      </w:r>
    </w:p>
    <w:p w14:paraId="172B3CBD" w14:textId="77777777" w:rsidR="00D54C41" w:rsidRDefault="00C146E5" w:rsidP="0041482D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8" w:name="_Toc198049172"/>
      <w:r w:rsidRPr="007610FC">
        <w:rPr>
          <w:rFonts w:ascii="Times New Roman" w:hAnsi="Times New Roman" w:cs="Times New Roman"/>
          <w:sz w:val="24"/>
          <w:szCs w:val="24"/>
        </w:rPr>
        <w:lastRenderedPageBreak/>
        <w:t>Supplementary Figure S5. Forest plot of AI-driven CAs for negative affect</w:t>
      </w:r>
      <w:bookmarkEnd w:id="8"/>
      <w:r w:rsidR="007E6BFE" w:rsidRPr="007610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AB3D22" w14:textId="6638DC13" w:rsidR="00526E1E" w:rsidRDefault="006E6EA6" w:rsidP="007610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6EA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8E7462" wp14:editId="207A7159">
            <wp:extent cx="6091200" cy="4568400"/>
            <wp:effectExtent l="0" t="0" r="508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200" cy="45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AB162" w14:textId="36FCF2A0" w:rsidR="00C146E5" w:rsidRPr="007610FC" w:rsidRDefault="00C146E5" w:rsidP="00C146E5">
      <w:pPr>
        <w:autoSpaceDE w:val="0"/>
        <w:autoSpaceDN w:val="0"/>
        <w:adjustRightInd w:val="0"/>
        <w:rPr>
          <w:rFonts w:ascii="Times New Roman" w:hAnsi="Times New Roman" w:cs="Times New Roman"/>
          <w:lang w:bidi="ar"/>
        </w:rPr>
      </w:pPr>
      <w:r w:rsidRPr="006A2439">
        <w:rPr>
          <w:rFonts w:ascii="Times New Roman" w:hAnsi="Times New Roman" w:cs="Times New Roman"/>
        </w:rPr>
        <w:t xml:space="preserve">Figure S5. </w:t>
      </w:r>
      <w:r w:rsidRPr="007610FC">
        <w:rPr>
          <w:rFonts w:ascii="Times New Roman" w:hAnsi="Times New Roman" w:cs="Times New Roman"/>
          <w:lang w:bidi="ar"/>
        </w:rPr>
        <w:t>Forest plot of AI-driven CAs for negative affect</w:t>
      </w:r>
    </w:p>
    <w:p w14:paraId="5FA3F828" w14:textId="77777777" w:rsidR="00C146E5" w:rsidRPr="007610FC" w:rsidRDefault="00C146E5" w:rsidP="00C146E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bidi="ar"/>
        </w:rPr>
      </w:pPr>
      <w:r w:rsidRPr="007610FC">
        <w:rPr>
          <w:rFonts w:ascii="Times New Roman" w:hAnsi="Times New Roman" w:cs="Times New Roman"/>
          <w:i/>
          <w:iCs/>
          <w:lang w:bidi="ar"/>
        </w:rPr>
        <w:t xml:space="preserve">Note. </w:t>
      </w:r>
      <w:r w:rsidRPr="007610FC">
        <w:rPr>
          <w:rFonts w:ascii="Times New Roman" w:hAnsi="Times New Roman" w:cs="Times New Roman"/>
          <w:lang w:bidi="ar"/>
        </w:rPr>
        <w:t>The green and blue dots represent the total effect size; the size of the dots indicates the size of effect size; the error bars represent the 95% confidence interval.</w:t>
      </w:r>
    </w:p>
    <w:p w14:paraId="4097B5D6" w14:textId="77777777" w:rsidR="00D54C41" w:rsidRPr="00401F31" w:rsidRDefault="00C146E5" w:rsidP="00C146E5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9" w:name="_Toc198049173"/>
      <w:r w:rsidRPr="007610FC">
        <w:rPr>
          <w:rFonts w:ascii="Times New Roman" w:hAnsi="Times New Roman" w:cs="Times New Roman"/>
          <w:sz w:val="24"/>
          <w:szCs w:val="24"/>
        </w:rPr>
        <w:lastRenderedPageBreak/>
        <w:t>Supplementary Figure S6. Forest plot of AI-driven CAs for</w:t>
      </w:r>
      <w:r w:rsidRPr="007610FC">
        <w:t xml:space="preserve"> </w:t>
      </w:r>
      <w:r w:rsidRPr="00F07CEF">
        <w:rPr>
          <w:rFonts w:ascii="Times New Roman" w:hAnsi="Times New Roman" w:cs="Times New Roman"/>
          <w:sz w:val="24"/>
          <w:szCs w:val="24"/>
        </w:rPr>
        <w:t>mental well-being</w:t>
      </w:r>
      <w:bookmarkEnd w:id="9"/>
      <w:r w:rsidRPr="007610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C21C2C" w14:textId="0ACA8ECD" w:rsidR="00C146E5" w:rsidRPr="00C146E5" w:rsidRDefault="006E6EA6" w:rsidP="007610FC">
      <w:pPr>
        <w:rPr>
          <w:rFonts w:ascii="Times New Roman" w:hAnsi="Times New Roman" w:cs="Times New Roman"/>
          <w:sz w:val="24"/>
          <w:szCs w:val="24"/>
        </w:rPr>
      </w:pPr>
      <w:r w:rsidRPr="006E6E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6238E5" wp14:editId="4C9C36D5">
            <wp:extent cx="6091200" cy="4568400"/>
            <wp:effectExtent l="0" t="0" r="508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200" cy="45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FA41E" w14:textId="17D5B1BE" w:rsidR="00C146E5" w:rsidRPr="007610FC" w:rsidRDefault="00C146E5" w:rsidP="00C146E5">
      <w:pPr>
        <w:autoSpaceDE w:val="0"/>
        <w:autoSpaceDN w:val="0"/>
        <w:adjustRightInd w:val="0"/>
        <w:rPr>
          <w:rFonts w:ascii="Times New Roman" w:hAnsi="Times New Roman" w:cs="Times New Roman"/>
          <w:lang w:bidi="ar"/>
        </w:rPr>
      </w:pPr>
      <w:r w:rsidRPr="006A2439">
        <w:rPr>
          <w:rFonts w:ascii="Times New Roman" w:hAnsi="Times New Roman" w:cs="Times New Roman"/>
        </w:rPr>
        <w:t xml:space="preserve">Figure S6. </w:t>
      </w:r>
      <w:r w:rsidRPr="007610FC">
        <w:rPr>
          <w:rFonts w:ascii="Times New Roman" w:hAnsi="Times New Roman" w:cs="Times New Roman"/>
          <w:lang w:bidi="ar"/>
        </w:rPr>
        <w:t>Forest plot of AI-driven CAs for mental well-being</w:t>
      </w:r>
    </w:p>
    <w:p w14:paraId="354DE994" w14:textId="53D06902" w:rsidR="001B65BA" w:rsidRPr="00C93E50" w:rsidRDefault="00C146E5" w:rsidP="00C93E5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bidi="ar"/>
        </w:rPr>
      </w:pPr>
      <w:r w:rsidRPr="007610FC">
        <w:rPr>
          <w:rFonts w:ascii="Times New Roman" w:hAnsi="Times New Roman" w:cs="Times New Roman"/>
          <w:i/>
          <w:iCs/>
          <w:lang w:bidi="ar"/>
        </w:rPr>
        <w:t xml:space="preserve">Note. </w:t>
      </w:r>
      <w:r w:rsidRPr="007610FC">
        <w:rPr>
          <w:rFonts w:ascii="Times New Roman" w:hAnsi="Times New Roman" w:cs="Times New Roman"/>
          <w:lang w:bidi="ar"/>
        </w:rPr>
        <w:t>The green and blue dots represent the total effect size; the size of the dots indicates the size of effect size; the error bars represent the 95% confidence interval.</w:t>
      </w:r>
    </w:p>
    <w:p w14:paraId="4CA47B4F" w14:textId="2768409A" w:rsidR="00571222" w:rsidRPr="001407B3" w:rsidRDefault="00571222" w:rsidP="00571222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10" w:name="_Toc198049174"/>
      <w:r w:rsidRPr="007610FC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S2</w:t>
      </w:r>
      <w:r w:rsidRPr="007610FC">
        <w:rPr>
          <w:rFonts w:ascii="Times New Roman" w:hAnsi="Times New Roman" w:cs="Times New Roman"/>
          <w:sz w:val="24"/>
          <w:szCs w:val="24"/>
        </w:rPr>
        <w:t xml:space="preserve">. </w:t>
      </w:r>
      <w:r w:rsidRPr="00F07CEF">
        <w:rPr>
          <w:rFonts w:ascii="Times New Roman" w:hAnsi="Times New Roman" w:cs="Times New Roman"/>
          <w:sz w:val="24"/>
          <w:szCs w:val="24"/>
        </w:rPr>
        <w:t>Study characteristics</w:t>
      </w:r>
      <w:bookmarkEnd w:id="10"/>
    </w:p>
    <w:tbl>
      <w:tblPr>
        <w:tblW w:w="131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567"/>
        <w:gridCol w:w="850"/>
        <w:gridCol w:w="567"/>
        <w:gridCol w:w="993"/>
        <w:gridCol w:w="992"/>
        <w:gridCol w:w="1134"/>
        <w:gridCol w:w="1134"/>
        <w:gridCol w:w="284"/>
        <w:gridCol w:w="992"/>
        <w:gridCol w:w="1134"/>
        <w:gridCol w:w="1829"/>
      </w:tblGrid>
      <w:tr w:rsidR="00571222" w:rsidRPr="000D3499" w14:paraId="7828EED0" w14:textId="77777777" w:rsidTr="004D6B20">
        <w:trPr>
          <w:trHeight w:val="542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1B6216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Author (Yea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8EBE67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Sample typ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2B8282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 w:rsidRPr="000D3499">
              <w:rPr>
                <w:rFonts w:ascii="Times New Roman" w:eastAsia="等线" w:hAnsi="Times New Roman" w:cs="Times New Roman"/>
                <w:i/>
                <w:iCs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3A9044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%—total 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BD4EC8" w14:textId="77777777" w:rsidR="00571222" w:rsidRPr="000D3499" w:rsidRDefault="00571222" w:rsidP="004D6B20">
            <w:pPr>
              <w:textAlignment w:val="center"/>
              <w:rPr>
                <w:rFonts w:ascii="Times New Roman" w:eastAsia="等线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Mean </w:t>
            </w:r>
          </w:p>
          <w:p w14:paraId="2F840C79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7DF522C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CA na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60687B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Delivery platfor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951253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Interaction mo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ECB340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Therapeutic</w:t>
            </w:r>
            <w:r w:rsidRPr="000D3499">
              <w:rPr>
                <w:rFonts w:ascii="Times New Roman" w:hAnsi="Times New Roman" w:cs="Times New Roman"/>
                <w:lang w:bidi="ar"/>
              </w:rPr>
              <w:br/>
              <w:t>orient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56A56176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Intervention leng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98C316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Control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80E6F3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Outcome measures</w:t>
            </w:r>
          </w:p>
        </w:tc>
      </w:tr>
      <w:tr w:rsidR="00571222" w:rsidRPr="000D3499" w14:paraId="4022F6AD" w14:textId="77777777" w:rsidTr="004D6B20">
        <w:trPr>
          <w:trHeight w:val="480"/>
        </w:trPr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5E8930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Bird et al. (2018)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1D85F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6777F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171       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32BD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81.6</w:t>
            </w:r>
          </w:p>
        </w:tc>
        <w:tc>
          <w:tcPr>
            <w:tcW w:w="56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49AF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22.08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99A56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MYLO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A8E8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Instant messenger platform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A7011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D9F74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MOL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6F0DE2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12 min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8732D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Active control</w:t>
            </w:r>
          </w:p>
        </w:tc>
        <w:tc>
          <w:tcPr>
            <w:tcW w:w="182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6568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DASS-21</w:t>
            </w:r>
          </w:p>
        </w:tc>
      </w:tr>
      <w:tr w:rsidR="00571222" w:rsidRPr="000D3499" w14:paraId="37BE0AD7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5E1F25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Drouin et al. (202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DD8F2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AAF2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415 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E441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71.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7B0F3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19.8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FCC3EC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Replika</w:t>
            </w:r>
            <w:proofErr w:type="spellEnd"/>
            <w:r w:rsidRPr="000D3499">
              <w:rPr>
                <w:rFonts w:ascii="Times New Roman" w:eastAsia="等线" w:hAnsi="Times New Roman" w:cs="Times New Roman"/>
              </w:rPr>
              <w:t> 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0623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45AE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Multimodal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7EF02CF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N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EFA639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20 m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B5991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Active control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37F4F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PANAS</w:t>
            </w:r>
          </w:p>
        </w:tc>
      </w:tr>
      <w:tr w:rsidR="00571222" w:rsidRPr="000D3499" w14:paraId="672121A4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B2A2CB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Ehrlich et al. (2024)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1BF13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13F3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177   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30D5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52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31C0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20.8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ED6B0BF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Mind Tutor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793C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D5E5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4C19CF2E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Integrative approach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52DF6C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6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1B6D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Waitlis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B041EE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SWEMWBS, SWLS, PANAS-SF,</w:t>
            </w:r>
          </w:p>
          <w:p w14:paraId="3EDE098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GSES </w:t>
            </w:r>
          </w:p>
        </w:tc>
      </w:tr>
      <w:tr w:rsidR="00571222" w:rsidRPr="000D3499" w14:paraId="32958816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1482FD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Ehrlich et al. (2024).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F2322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9C62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250   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469F1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56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101D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20.2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0C167C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Mind Tutor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73E1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601D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7311C79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Integrative approach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C2292BF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6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64675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Waitlis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DDC9D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SWEMWBS, SWLS, PANAS-SF, GSES </w:t>
            </w:r>
          </w:p>
        </w:tc>
      </w:tr>
      <w:tr w:rsidR="00571222" w:rsidRPr="000D3499" w14:paraId="7C1B0B50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92904E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Fitzpatrick et al. (201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B6D1C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ub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AD08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7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DBF7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68FC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F26661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Woebot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7D36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6F0A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77AB6B2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63B406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 xml:space="preserve">2 </w:t>
            </w:r>
            <w:r w:rsidRPr="000D3499">
              <w:rPr>
                <w:rFonts w:ascii="Times New Roman" w:eastAsia="等线" w:hAnsi="Times New Roman" w:cs="Times New Roman"/>
              </w:rPr>
              <w:t>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22FCA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Information onl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3337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PHQ-9, GAD-7, PANAS</w:t>
            </w:r>
          </w:p>
        </w:tc>
      </w:tr>
      <w:tr w:rsidR="00571222" w:rsidRPr="000D3499" w14:paraId="6ED774DF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8DF227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Gaffney et al. (201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8F7FD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7FB0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42     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5FD8E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78.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D0B6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21.4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65B279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MYLO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A960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Web-base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AAA5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5ED69C7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M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A3E24C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20 m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5B71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Active control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1CD9A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DASS-21</w:t>
            </w:r>
          </w:p>
        </w:tc>
      </w:tr>
      <w:tr w:rsidR="00571222" w:rsidRPr="000D3499" w14:paraId="14E078FB" w14:textId="77777777" w:rsidTr="004D6B20">
        <w:trPr>
          <w:trHeight w:val="72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AB83AC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Fulmer et al. (201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E756A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ub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3C6C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7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D2A5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E2871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22.9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49252E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Tess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3A90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Instant messenger platfor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F78EEF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4133658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Integrativ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BCACBE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2-4</w:t>
            </w:r>
            <w:r w:rsidRPr="000D3499">
              <w:rPr>
                <w:rFonts w:ascii="Times New Roman" w:eastAsia="等线" w:hAnsi="Times New Roman" w:cs="Times New Roman"/>
              </w:rPr>
              <w:t xml:space="preserve">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FC366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Information onl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C0DCB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GAD-7, PHQ-9</w:t>
            </w:r>
          </w:p>
        </w:tc>
      </w:tr>
      <w:tr w:rsidR="00571222" w:rsidRPr="000D3499" w14:paraId="47B95E7F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8DEB83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He et al. (202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90A82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ub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FB66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12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5CD9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DAFFE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B15605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Xiao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DC4D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Instant messenger platfor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65BC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Multimodal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0FCBC72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7A2C45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1</w:t>
            </w:r>
            <w:r w:rsidRPr="000D3499">
              <w:rPr>
                <w:rFonts w:ascii="Times New Roman" w:eastAsia="等线" w:hAnsi="Times New Roman" w:cs="Times New Roman"/>
              </w:rPr>
              <w:t xml:space="preserve">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2C313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Active control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1293B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PHQ-9</w:t>
            </w:r>
          </w:p>
        </w:tc>
      </w:tr>
      <w:tr w:rsidR="00571222" w:rsidRPr="000D3499" w14:paraId="096DF36B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6AFC83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lastRenderedPageBreak/>
              <w:t>Jang et al. (202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66074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ub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218E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4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1C47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AB06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24.7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41ED2A3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Todaki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381E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BF1E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501B38F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F64B7E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4</w:t>
            </w:r>
            <w:r w:rsidRPr="000D3499">
              <w:rPr>
                <w:rFonts w:ascii="Times New Roman" w:eastAsia="等线" w:hAnsi="Times New Roman" w:cs="Times New Roman"/>
              </w:rPr>
              <w:t xml:space="preserve">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F06C9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Information onl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82BBD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QIDS-SR, SAS, PSS</w:t>
            </w:r>
          </w:p>
        </w:tc>
      </w:tr>
      <w:tr w:rsidR="00571222" w:rsidRPr="000D3499" w14:paraId="019D8750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1FF316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Klos</w:t>
            </w:r>
            <w:proofErr w:type="spellEnd"/>
            <w:r w:rsidRPr="000D3499">
              <w:rPr>
                <w:rFonts w:ascii="Times New Roman" w:eastAsia="等线" w:hAnsi="Times New Roman" w:cs="Times New Roman"/>
              </w:rPr>
              <w:t xml:space="preserve"> et al. (202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BD7B1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7207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 w:hint="eastAsia"/>
              </w:rPr>
              <w:t>7</w:t>
            </w:r>
            <w:r w:rsidRPr="000D34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5D85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94A5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 w:hint="eastAsia"/>
              </w:rPr>
              <w:t>N</w:t>
            </w:r>
            <w:r w:rsidRPr="000D3499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046939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Tess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8345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Instant messenger platfor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BA69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6FD304A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Integrativ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D65BEF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 w:hint="eastAsia"/>
                <w:lang w:bidi="ar"/>
              </w:rPr>
              <w:t>8</w:t>
            </w:r>
            <w:r w:rsidRPr="000D3499">
              <w:rPr>
                <w:rFonts w:ascii="Times New Roman" w:eastAsia="等线" w:hAnsi="Times New Roman" w:cs="Times New Roman"/>
              </w:rPr>
              <w:t xml:space="preserve">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B531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Information onl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90230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PHQ-9, GAD-7</w:t>
            </w:r>
          </w:p>
        </w:tc>
      </w:tr>
      <w:tr w:rsidR="00571222" w:rsidRPr="000D3499" w14:paraId="2A97880F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5CB685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Liu et al. (202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D2D77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sub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1030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  <w:lang w:bidi="ar"/>
              </w:rPr>
              <w:t>8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EF3D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CA0E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6164B3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XiaoNan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0296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Instant messenger platfor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1966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Multimodal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0B03F7E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2498CB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16</w:t>
            </w:r>
            <w:r w:rsidRPr="000D3499">
              <w:rPr>
                <w:rFonts w:ascii="Times New Roman" w:eastAsia="等线" w:hAnsi="Times New Roman" w:cs="Times New Roman"/>
              </w:rPr>
              <w:t xml:space="preserve">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82CB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Active control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C9037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PHQ-9, GAD-7, PANAS</w:t>
            </w:r>
          </w:p>
        </w:tc>
      </w:tr>
      <w:tr w:rsidR="00571222" w:rsidRPr="000D3499" w14:paraId="673C3758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4B8364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Liu et al. (202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FC41EE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A46E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48     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F57C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41.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8105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21.1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3F6B9C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 ChatGPT-3.5-Turbo AP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21CFF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F5FB1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7FE6E94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PP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8906325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2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8632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Active control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417BEE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PHQ-9, GAD-7,</w:t>
            </w:r>
            <w:r w:rsidRPr="000D3499">
              <w:t xml:space="preserve"> </w:t>
            </w:r>
            <w:r w:rsidRPr="000D3499">
              <w:rPr>
                <w:rFonts w:ascii="Times New Roman" w:hAnsi="Times New Roman" w:cs="Times New Roman"/>
              </w:rPr>
              <w:t>PANAS, SWLS,</w:t>
            </w:r>
            <w:r w:rsidRPr="000D3499">
              <w:t xml:space="preserve"> </w:t>
            </w:r>
            <w:r w:rsidRPr="000D3499">
              <w:rPr>
                <w:rFonts w:ascii="Times New Roman" w:hAnsi="Times New Roman" w:cs="Times New Roman"/>
              </w:rPr>
              <w:t>PWB</w:t>
            </w:r>
          </w:p>
        </w:tc>
      </w:tr>
      <w:tr w:rsidR="00571222" w:rsidRPr="000D3499" w14:paraId="7404B07A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241BAA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Romanovskyi</w:t>
            </w:r>
            <w:proofErr w:type="spellEnd"/>
            <w:r w:rsidRPr="000D3499">
              <w:rPr>
                <w:rFonts w:ascii="Times New Roman" w:eastAsia="等线" w:hAnsi="Times New Roman" w:cs="Times New Roman"/>
              </w:rPr>
              <w:t xml:space="preserve"> et al. (202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46036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subclinical</w:t>
            </w:r>
            <w:r w:rsidRPr="000D3499">
              <w:rPr>
                <w:rFonts w:ascii="Times New Roman" w:eastAsia="等线" w:hAnsi="Times New Roman" w:cs="Times New Roman"/>
              </w:rPr>
              <w:t xml:space="preserve">  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E4F0D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82     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B997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48.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C1C5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20.8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3C702F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Elomia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A097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9C92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3F061251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Integrative approach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6F975B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4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66BA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Active control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FC2AD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PHQ-9, GAD-7, PANAS</w:t>
            </w:r>
          </w:p>
        </w:tc>
      </w:tr>
      <w:tr w:rsidR="00571222" w:rsidRPr="000D3499" w14:paraId="34D8745D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F33CDE" w14:textId="77777777" w:rsidR="00571222" w:rsidRPr="000D3499" w:rsidRDefault="00571222" w:rsidP="004D6B20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Terblanche et al. (202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72F6E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non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7B9B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169   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B7BD1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56.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9C38A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22.0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67F4AF8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 Vici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BCAA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hAnsi="Times New Roman" w:cs="Times New Roman"/>
              </w:rPr>
              <w:t>Instant messenger platfor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A829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6B7FF853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GROW coaching model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766677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6 month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BF58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Waitlis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263552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>WEMWBS,</w:t>
            </w:r>
            <w:r w:rsidRPr="000D3499">
              <w:t xml:space="preserve"> </w:t>
            </w:r>
            <w:r w:rsidRPr="000D3499">
              <w:rPr>
                <w:rFonts w:ascii="Times New Roman" w:eastAsia="等线" w:hAnsi="Times New Roman" w:cs="Times New Roman"/>
              </w:rPr>
              <w:t>BRS,</w:t>
            </w:r>
            <w:r w:rsidRPr="000D3499">
              <w:t xml:space="preserve"> </w:t>
            </w:r>
            <w:r w:rsidRPr="000D3499">
              <w:rPr>
                <w:rFonts w:ascii="Times New Roman" w:eastAsia="等线" w:hAnsi="Times New Roman" w:cs="Times New Roman"/>
              </w:rPr>
              <w:t>PSS-10</w:t>
            </w:r>
          </w:p>
        </w:tc>
      </w:tr>
      <w:tr w:rsidR="00571222" w:rsidRPr="000D3499" w14:paraId="57D3E6A5" w14:textId="77777777" w:rsidTr="004D6B20">
        <w:trPr>
          <w:trHeight w:val="48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F4EB00" w14:textId="77777777" w:rsidR="00571222" w:rsidRPr="000D3499" w:rsidRDefault="00571222" w:rsidP="004D6B20">
            <w:pPr>
              <w:textAlignment w:val="center"/>
              <w:rPr>
                <w:rFonts w:ascii="Times New Roman" w:eastAsia="等线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Nicol et al. (202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E84953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1C567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0D3499">
              <w:rPr>
                <w:rFonts w:ascii="Times New Roman" w:eastAsia="等线" w:hAnsi="Times New Roman" w:cs="Times New Roman"/>
              </w:rPr>
              <w:t xml:space="preserve">75 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EC88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88.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EA64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14.8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4AE9C9C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0D3499">
              <w:rPr>
                <w:rFonts w:ascii="Times New Roman" w:eastAsia="等线" w:hAnsi="Times New Roman" w:cs="Times New Roman"/>
              </w:rPr>
              <w:t>Woebot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ACED6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standalone ap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DAA20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Text-based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vAlign w:val="center"/>
          </w:tcPr>
          <w:p w14:paraId="01948B4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CBT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AB01429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12 week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23BEB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eastAsia="等线" w:hAnsi="Times New Roman" w:cs="Times New Roman"/>
              </w:rPr>
              <w:t>Waitlis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C16F34" w14:textId="77777777" w:rsidR="00571222" w:rsidRPr="000D3499" w:rsidRDefault="00571222" w:rsidP="004D6B2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D3499">
              <w:rPr>
                <w:rFonts w:ascii="Times New Roman" w:hAnsi="Times New Roman" w:cs="Times New Roman"/>
              </w:rPr>
              <w:t>PHQ-9, GAD-7,</w:t>
            </w:r>
            <w:r w:rsidRPr="000D3499">
              <w:t xml:space="preserve"> </w:t>
            </w:r>
            <w:r w:rsidRPr="000D3499">
              <w:rPr>
                <w:rFonts w:ascii="Times New Roman" w:hAnsi="Times New Roman" w:cs="Times New Roman"/>
              </w:rPr>
              <w:t>MHSES</w:t>
            </w:r>
          </w:p>
        </w:tc>
      </w:tr>
    </w:tbl>
    <w:p w14:paraId="77443017" w14:textId="77777777" w:rsidR="00571222" w:rsidRDefault="00571222" w:rsidP="00571222">
      <w:pPr>
        <w:jc w:val="both"/>
        <w:rPr>
          <w:rFonts w:ascii="Times New Roman" w:hAnsi="Times New Roman" w:cs="Times New Roman"/>
        </w:rPr>
      </w:pPr>
      <w:r w:rsidRPr="000D3499">
        <w:rPr>
          <w:rFonts w:ascii="Times New Roman" w:hAnsi="Times New Roman" w:cs="Times New Roman"/>
          <w:i/>
          <w:iCs/>
        </w:rPr>
        <w:t>Notes.</w:t>
      </w:r>
      <w:r w:rsidRPr="000D3499">
        <w:rPr>
          <w:rFonts w:ascii="Times New Roman" w:hAnsi="Times New Roman" w:cs="Times New Roman"/>
        </w:rPr>
        <w:t xml:space="preserve"> CA = conversational agent; MOL = method of levels therapy; CBT = cognitive </w:t>
      </w:r>
      <w:proofErr w:type="spellStart"/>
      <w:r w:rsidRPr="000D3499">
        <w:rPr>
          <w:rFonts w:ascii="Times New Roman" w:hAnsi="Times New Roman" w:cs="Times New Roman"/>
        </w:rPr>
        <w:t>behavioral</w:t>
      </w:r>
      <w:proofErr w:type="spellEnd"/>
      <w:r w:rsidRPr="000D3499">
        <w:rPr>
          <w:rFonts w:ascii="Times New Roman" w:hAnsi="Times New Roman" w:cs="Times New Roman"/>
        </w:rPr>
        <w:t xml:space="preserve"> therapy; DASS-21 = Depression, Anxiety, and Stress Scales</w:t>
      </w:r>
      <w:r w:rsidRPr="000D3499">
        <w:rPr>
          <w:rFonts w:ascii="Times New Roman" w:hAnsi="Times New Roman" w:cs="Times New Roman" w:hint="eastAsia"/>
        </w:rPr>
        <w:t>-</w:t>
      </w:r>
      <w:r w:rsidRPr="000D3499">
        <w:rPr>
          <w:rFonts w:ascii="Times New Roman" w:hAnsi="Times New Roman" w:cs="Times New Roman"/>
        </w:rPr>
        <w:t>Short form; NR = not report; PANAS</w:t>
      </w:r>
      <w:r w:rsidRPr="000D3499">
        <w:rPr>
          <w:rFonts w:ascii="Times New Roman" w:hAnsi="Times New Roman" w:cs="Times New Roman" w:hint="eastAsia"/>
        </w:rPr>
        <w:t xml:space="preserve"> = </w:t>
      </w:r>
      <w:r w:rsidRPr="000D3499">
        <w:rPr>
          <w:rFonts w:ascii="Times New Roman" w:hAnsi="Times New Roman" w:cs="Times New Roman"/>
        </w:rPr>
        <w:t>Positive and Negative Affect Schedule</w:t>
      </w:r>
      <w:r w:rsidRPr="000D3499">
        <w:rPr>
          <w:rFonts w:ascii="Times New Roman" w:hAnsi="Times New Roman" w:cs="Times New Roman" w:hint="eastAsia"/>
        </w:rPr>
        <w:t xml:space="preserve">; </w:t>
      </w:r>
      <w:r w:rsidRPr="000D3499">
        <w:rPr>
          <w:rFonts w:ascii="Times New Roman" w:eastAsia="等线" w:hAnsi="Times New Roman" w:cs="Times New Roman"/>
        </w:rPr>
        <w:t>SWEMWBS</w:t>
      </w:r>
      <w:r w:rsidRPr="000D3499">
        <w:rPr>
          <w:rFonts w:ascii="Times New Roman" w:hAnsi="Times New Roman" w:cs="Times New Roman"/>
        </w:rPr>
        <w:t xml:space="preserve"> = Short Warwick Edinburgh Mental Well-being Scale; SWLS</w:t>
      </w:r>
      <w:r w:rsidRPr="000D3499">
        <w:rPr>
          <w:rFonts w:ascii="Times New Roman" w:hAnsi="Times New Roman" w:cs="Times New Roman" w:hint="eastAsia"/>
        </w:rPr>
        <w:t xml:space="preserve"> = </w:t>
      </w:r>
      <w:r w:rsidRPr="000D3499">
        <w:rPr>
          <w:rFonts w:ascii="Times New Roman" w:hAnsi="Times New Roman" w:cs="Times New Roman"/>
        </w:rPr>
        <w:t>Satisfaction With Life Scale</w:t>
      </w:r>
      <w:r w:rsidRPr="000D3499">
        <w:rPr>
          <w:rFonts w:ascii="Times New Roman" w:hAnsi="Times New Roman" w:cs="Times New Roman" w:hint="eastAsia"/>
        </w:rPr>
        <w:t xml:space="preserve">; </w:t>
      </w:r>
      <w:r w:rsidRPr="000D3499">
        <w:rPr>
          <w:rFonts w:ascii="Times New Roman" w:eastAsia="等线" w:hAnsi="Times New Roman" w:cs="Times New Roman"/>
        </w:rPr>
        <w:t>PANAS-SF</w:t>
      </w:r>
      <w:r w:rsidRPr="000D3499">
        <w:rPr>
          <w:rFonts w:ascii="Times New Roman" w:hAnsi="Times New Roman" w:cs="Times New Roman"/>
        </w:rPr>
        <w:t xml:space="preserve"> = Positive and Negative Affect Schedule-Short form; GSES = General Self-Efficacy Scale; PHQ-9 = Patient Health Questionnaire-9;</w:t>
      </w:r>
      <w:r w:rsidRPr="000D3499">
        <w:rPr>
          <w:rFonts w:ascii="Times New Roman" w:hAnsi="Times New Roman" w:cs="Times New Roman" w:hint="eastAsia"/>
        </w:rPr>
        <w:t xml:space="preserve"> </w:t>
      </w:r>
      <w:r w:rsidRPr="000D3499">
        <w:rPr>
          <w:rFonts w:ascii="Times New Roman" w:hAnsi="Times New Roman" w:cs="Times New Roman"/>
        </w:rPr>
        <w:t>GAD-7 = Generalized Anxiety Disorder scale;</w:t>
      </w:r>
      <w:r w:rsidRPr="000D3499">
        <w:rPr>
          <w:rFonts w:ascii="Times New Roman" w:hAnsi="Times New Roman" w:cs="Times New Roman" w:hint="eastAsia"/>
        </w:rPr>
        <w:t xml:space="preserve"> </w:t>
      </w:r>
      <w:r w:rsidRPr="000D3499">
        <w:rPr>
          <w:rFonts w:ascii="Times New Roman" w:hAnsi="Times New Roman" w:cs="Times New Roman"/>
        </w:rPr>
        <w:t>QIDS-SR</w:t>
      </w:r>
      <w:r w:rsidRPr="000D3499">
        <w:rPr>
          <w:rFonts w:ascii="Times New Roman" w:hAnsi="Times New Roman" w:cs="Times New Roman" w:hint="eastAsia"/>
        </w:rPr>
        <w:t xml:space="preserve"> = </w:t>
      </w:r>
      <w:r w:rsidRPr="000D3499">
        <w:rPr>
          <w:rFonts w:ascii="Times New Roman" w:hAnsi="Times New Roman" w:cs="Times New Roman"/>
        </w:rPr>
        <w:t>Quick Inventory of Depressive Symptoms-Self-Report</w:t>
      </w:r>
      <w:r w:rsidRPr="000D3499">
        <w:rPr>
          <w:rFonts w:ascii="Times New Roman" w:hAnsi="Times New Roman" w:cs="Times New Roman" w:hint="eastAsia"/>
        </w:rPr>
        <w:t xml:space="preserve">; </w:t>
      </w:r>
      <w:r w:rsidRPr="000D3499">
        <w:rPr>
          <w:rFonts w:ascii="Times New Roman" w:hAnsi="Times New Roman" w:cs="Times New Roman"/>
        </w:rPr>
        <w:t>SAS</w:t>
      </w:r>
      <w:r w:rsidRPr="000D3499">
        <w:rPr>
          <w:rFonts w:ascii="Times New Roman" w:hAnsi="Times New Roman" w:cs="Times New Roman" w:hint="eastAsia"/>
        </w:rPr>
        <w:t xml:space="preserve"> = </w:t>
      </w:r>
      <w:r w:rsidRPr="000D3499">
        <w:rPr>
          <w:rFonts w:ascii="Times New Roman" w:hAnsi="Times New Roman" w:cs="Times New Roman"/>
        </w:rPr>
        <w:t>Self-rating Anxiety Scale;</w:t>
      </w:r>
      <w:r w:rsidRPr="000D3499">
        <w:rPr>
          <w:rFonts w:ascii="Times New Roman" w:hAnsi="Times New Roman" w:cs="Times New Roman" w:hint="eastAsia"/>
        </w:rPr>
        <w:t xml:space="preserve"> </w:t>
      </w:r>
      <w:r w:rsidRPr="000D3499">
        <w:rPr>
          <w:rFonts w:ascii="Times New Roman" w:hAnsi="Times New Roman" w:cs="Times New Roman"/>
        </w:rPr>
        <w:t>PSS</w:t>
      </w:r>
      <w:r w:rsidRPr="000D3499">
        <w:rPr>
          <w:rFonts w:ascii="Times New Roman" w:hAnsi="Times New Roman" w:cs="Times New Roman" w:hint="eastAsia"/>
        </w:rPr>
        <w:t xml:space="preserve"> = </w:t>
      </w:r>
      <w:r w:rsidRPr="000D3499">
        <w:rPr>
          <w:rFonts w:ascii="Times New Roman" w:hAnsi="Times New Roman" w:cs="Times New Roman"/>
        </w:rPr>
        <w:t>Perceived Stress Scale</w:t>
      </w:r>
      <w:r w:rsidRPr="000D3499">
        <w:rPr>
          <w:rFonts w:ascii="Times New Roman" w:hAnsi="Times New Roman" w:cs="Times New Roman" w:hint="eastAsia"/>
        </w:rPr>
        <w:t>;</w:t>
      </w:r>
      <w:r w:rsidRPr="000D3499">
        <w:rPr>
          <w:rFonts w:ascii="Times New Roman" w:hAnsi="Times New Roman" w:cs="Times New Roman"/>
        </w:rPr>
        <w:t xml:space="preserve"> PWB = Scales of Psychological Well-being; HAD-S</w:t>
      </w:r>
      <w:r w:rsidRPr="000D3499">
        <w:rPr>
          <w:rFonts w:ascii="Times New Roman" w:hAnsi="Times New Roman" w:cs="Times New Roman" w:hint="eastAsia"/>
        </w:rPr>
        <w:t xml:space="preserve"> = </w:t>
      </w:r>
      <w:r w:rsidRPr="000D3499">
        <w:rPr>
          <w:rFonts w:ascii="Times New Roman" w:hAnsi="Times New Roman" w:cs="Times New Roman"/>
        </w:rPr>
        <w:t xml:space="preserve">Hospital Anxiety and Depression Scale; </w:t>
      </w:r>
      <w:r w:rsidRPr="000D3499">
        <w:rPr>
          <w:rFonts w:ascii="Times New Roman" w:eastAsia="等线" w:hAnsi="Times New Roman" w:cs="Times New Roman"/>
        </w:rPr>
        <w:t>WEMWBS</w:t>
      </w:r>
      <w:r w:rsidRPr="000D3499">
        <w:rPr>
          <w:rFonts w:ascii="Times New Roman" w:hAnsi="Times New Roman" w:cs="Times New Roman"/>
        </w:rPr>
        <w:t xml:space="preserve"> = Warwick-Edinburgh Mental Wellbeing Scale; BRS = Brief Resilience Scale; PSS-10</w:t>
      </w:r>
      <w:r w:rsidRPr="000D3499">
        <w:rPr>
          <w:rFonts w:ascii="Times New Roman" w:hAnsi="Times New Roman" w:cs="Times New Roman" w:hint="eastAsia"/>
        </w:rPr>
        <w:t xml:space="preserve"> = </w:t>
      </w:r>
      <w:r w:rsidRPr="000D3499">
        <w:rPr>
          <w:rFonts w:ascii="Times New Roman" w:hAnsi="Times New Roman" w:cs="Times New Roman"/>
        </w:rPr>
        <w:t>Perceived Stress Scale-10; MHSES = Mental Health Self-Efficacy Scale.</w:t>
      </w:r>
    </w:p>
    <w:p w14:paraId="0DF5CEA1" w14:textId="77777777" w:rsidR="00571222" w:rsidRDefault="00571222" w:rsidP="00571222">
      <w:pPr>
        <w:rPr>
          <w:rFonts w:ascii="Times New Roman" w:hAnsi="Times New Roman" w:cs="Times New Roman"/>
        </w:rPr>
      </w:pPr>
    </w:p>
    <w:p w14:paraId="79F8FE63" w14:textId="77777777" w:rsidR="00571222" w:rsidRPr="00F07CEF" w:rsidRDefault="00571222" w:rsidP="00C146E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bidi="ar"/>
        </w:rPr>
      </w:pPr>
    </w:p>
    <w:sectPr w:rsidR="00571222" w:rsidRPr="00F07CEF" w:rsidSect="00526E1E">
      <w:footerReference w:type="defaul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83952" w14:textId="77777777" w:rsidR="00503450" w:rsidRDefault="00503450" w:rsidP="00A97EA9">
      <w:pPr>
        <w:spacing w:after="0" w:line="240" w:lineRule="auto"/>
      </w:pPr>
      <w:r>
        <w:separator/>
      </w:r>
    </w:p>
  </w:endnote>
  <w:endnote w:type="continuationSeparator" w:id="0">
    <w:p w14:paraId="3A125FC2" w14:textId="77777777" w:rsidR="00503450" w:rsidRDefault="00503450" w:rsidP="00A97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88B1F" w14:textId="7A8D3B6A" w:rsidR="00DB311E" w:rsidRPr="007610FC" w:rsidRDefault="00DB311E">
    <w:pPr>
      <w:pStyle w:val="a6"/>
      <w:jc w:val="center"/>
      <w:rPr>
        <w:rFonts w:ascii="Times New Roman" w:hAnsi="Times New Roman" w:cs="Times New Roman"/>
        <w:caps/>
        <w:noProof/>
        <w:sz w:val="24"/>
        <w:szCs w:val="24"/>
      </w:rPr>
    </w:pPr>
    <w:r w:rsidRPr="007610FC">
      <w:rPr>
        <w:rFonts w:ascii="Times New Roman" w:hAnsi="Times New Roman" w:cs="Times New Roman"/>
        <w:caps/>
        <w:sz w:val="24"/>
        <w:szCs w:val="24"/>
      </w:rPr>
      <w:fldChar w:fldCharType="begin"/>
    </w:r>
    <w:r w:rsidRPr="007610FC">
      <w:rPr>
        <w:rFonts w:ascii="Times New Roman" w:hAnsi="Times New Roman" w:cs="Times New Roman"/>
        <w:caps/>
        <w:sz w:val="24"/>
        <w:szCs w:val="24"/>
      </w:rPr>
      <w:instrText xml:space="preserve"> PAGE   \* MERGEFORMAT </w:instrText>
    </w:r>
    <w:r w:rsidRPr="007610FC">
      <w:rPr>
        <w:rFonts w:ascii="Times New Roman" w:hAnsi="Times New Roman" w:cs="Times New Roman"/>
        <w:caps/>
        <w:sz w:val="24"/>
        <w:szCs w:val="24"/>
      </w:rPr>
      <w:fldChar w:fldCharType="separate"/>
    </w:r>
    <w:r w:rsidR="00475AB7" w:rsidRPr="007610FC">
      <w:rPr>
        <w:rFonts w:ascii="Times New Roman" w:hAnsi="Times New Roman" w:cs="Times New Roman"/>
        <w:caps/>
        <w:noProof/>
        <w:sz w:val="24"/>
        <w:szCs w:val="24"/>
      </w:rPr>
      <w:t>8</w:t>
    </w:r>
    <w:r w:rsidRPr="007610FC">
      <w:rPr>
        <w:rFonts w:ascii="Times New Roman" w:hAnsi="Times New Roman" w:cs="Times New Roman"/>
        <w:caps/>
        <w:noProof/>
        <w:sz w:val="24"/>
        <w:szCs w:val="24"/>
      </w:rPr>
      <w:fldChar w:fldCharType="end"/>
    </w:r>
  </w:p>
  <w:p w14:paraId="40F5D2F3" w14:textId="77777777" w:rsidR="00DB311E" w:rsidRDefault="00DB311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2554A" w14:textId="77777777" w:rsidR="00503450" w:rsidRDefault="00503450" w:rsidP="00A97EA9">
      <w:pPr>
        <w:spacing w:after="0" w:line="240" w:lineRule="auto"/>
      </w:pPr>
      <w:r>
        <w:separator/>
      </w:r>
    </w:p>
  </w:footnote>
  <w:footnote w:type="continuationSeparator" w:id="0">
    <w:p w14:paraId="0D3EF858" w14:textId="77777777" w:rsidR="00503450" w:rsidRDefault="00503450" w:rsidP="00A97E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D193F"/>
    <w:multiLevelType w:val="hybridMultilevel"/>
    <w:tmpl w:val="8EFCC6C0"/>
    <w:lvl w:ilvl="0" w:tplc="7C16F084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46C5A"/>
    <w:multiLevelType w:val="hybridMultilevel"/>
    <w:tmpl w:val="35ECFF0C"/>
    <w:lvl w:ilvl="0" w:tplc="328A3C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MzQyNTGwMLM0sjRX0lEKTi0uzszPAykwqwUAzCqlXiwAAAA="/>
  </w:docVars>
  <w:rsids>
    <w:rsidRoot w:val="00D451A0"/>
    <w:rsid w:val="000111FF"/>
    <w:rsid w:val="000255BC"/>
    <w:rsid w:val="000310AD"/>
    <w:rsid w:val="00050722"/>
    <w:rsid w:val="00050807"/>
    <w:rsid w:val="00080376"/>
    <w:rsid w:val="000A34D4"/>
    <w:rsid w:val="000B6D7D"/>
    <w:rsid w:val="000C2599"/>
    <w:rsid w:val="000D3C09"/>
    <w:rsid w:val="000D61C9"/>
    <w:rsid w:val="000E69D2"/>
    <w:rsid w:val="000F7967"/>
    <w:rsid w:val="00112BDA"/>
    <w:rsid w:val="001407B3"/>
    <w:rsid w:val="0014452C"/>
    <w:rsid w:val="00155C46"/>
    <w:rsid w:val="00175AD6"/>
    <w:rsid w:val="00176B72"/>
    <w:rsid w:val="00186562"/>
    <w:rsid w:val="00192BB0"/>
    <w:rsid w:val="001A4812"/>
    <w:rsid w:val="001B65BA"/>
    <w:rsid w:val="001B7F02"/>
    <w:rsid w:val="001D7392"/>
    <w:rsid w:val="001F7AFD"/>
    <w:rsid w:val="00202039"/>
    <w:rsid w:val="00202EB6"/>
    <w:rsid w:val="00204559"/>
    <w:rsid w:val="002166C1"/>
    <w:rsid w:val="00217D88"/>
    <w:rsid w:val="00245D52"/>
    <w:rsid w:val="00250597"/>
    <w:rsid w:val="00252CC2"/>
    <w:rsid w:val="00295839"/>
    <w:rsid w:val="002B1543"/>
    <w:rsid w:val="002E2C52"/>
    <w:rsid w:val="002F1696"/>
    <w:rsid w:val="002F7FFA"/>
    <w:rsid w:val="0030491F"/>
    <w:rsid w:val="003201E7"/>
    <w:rsid w:val="003219D7"/>
    <w:rsid w:val="00365960"/>
    <w:rsid w:val="003908BB"/>
    <w:rsid w:val="003A4406"/>
    <w:rsid w:val="003B7383"/>
    <w:rsid w:val="003B7682"/>
    <w:rsid w:val="003C1859"/>
    <w:rsid w:val="003D07C9"/>
    <w:rsid w:val="003E1982"/>
    <w:rsid w:val="00401F31"/>
    <w:rsid w:val="0041482D"/>
    <w:rsid w:val="00430404"/>
    <w:rsid w:val="00432BAC"/>
    <w:rsid w:val="0047378F"/>
    <w:rsid w:val="00475AB7"/>
    <w:rsid w:val="004A4009"/>
    <w:rsid w:val="004B7059"/>
    <w:rsid w:val="004C7A19"/>
    <w:rsid w:val="004D242A"/>
    <w:rsid w:val="004D5492"/>
    <w:rsid w:val="004E50FD"/>
    <w:rsid w:val="00503450"/>
    <w:rsid w:val="005101E0"/>
    <w:rsid w:val="005149E1"/>
    <w:rsid w:val="00515715"/>
    <w:rsid w:val="005168EE"/>
    <w:rsid w:val="00526E1E"/>
    <w:rsid w:val="005354A5"/>
    <w:rsid w:val="005545A9"/>
    <w:rsid w:val="00571222"/>
    <w:rsid w:val="005822EC"/>
    <w:rsid w:val="00586078"/>
    <w:rsid w:val="005A73B3"/>
    <w:rsid w:val="005C4C4D"/>
    <w:rsid w:val="005F7FF2"/>
    <w:rsid w:val="006221B2"/>
    <w:rsid w:val="00657606"/>
    <w:rsid w:val="00660503"/>
    <w:rsid w:val="00666071"/>
    <w:rsid w:val="006737DE"/>
    <w:rsid w:val="00690098"/>
    <w:rsid w:val="0069267F"/>
    <w:rsid w:val="006A2439"/>
    <w:rsid w:val="006A4034"/>
    <w:rsid w:val="006D384E"/>
    <w:rsid w:val="006E4D30"/>
    <w:rsid w:val="006E6EA6"/>
    <w:rsid w:val="006F4C0E"/>
    <w:rsid w:val="00712E55"/>
    <w:rsid w:val="00757140"/>
    <w:rsid w:val="007610FC"/>
    <w:rsid w:val="007A1658"/>
    <w:rsid w:val="007A4143"/>
    <w:rsid w:val="007C5F42"/>
    <w:rsid w:val="007E6725"/>
    <w:rsid w:val="007E6BFE"/>
    <w:rsid w:val="008028E5"/>
    <w:rsid w:val="00833618"/>
    <w:rsid w:val="008368EC"/>
    <w:rsid w:val="00836BFD"/>
    <w:rsid w:val="008421A2"/>
    <w:rsid w:val="0084535C"/>
    <w:rsid w:val="00846B37"/>
    <w:rsid w:val="00857B34"/>
    <w:rsid w:val="0087716F"/>
    <w:rsid w:val="0089564F"/>
    <w:rsid w:val="008C08C5"/>
    <w:rsid w:val="008E0B33"/>
    <w:rsid w:val="008E14F3"/>
    <w:rsid w:val="008E707B"/>
    <w:rsid w:val="009116A4"/>
    <w:rsid w:val="00916CCE"/>
    <w:rsid w:val="00936559"/>
    <w:rsid w:val="0096371A"/>
    <w:rsid w:val="0096513C"/>
    <w:rsid w:val="0097209D"/>
    <w:rsid w:val="009B586F"/>
    <w:rsid w:val="009C1806"/>
    <w:rsid w:val="009D3D36"/>
    <w:rsid w:val="00A05B67"/>
    <w:rsid w:val="00A14B3B"/>
    <w:rsid w:val="00A22879"/>
    <w:rsid w:val="00A23A29"/>
    <w:rsid w:val="00A33C67"/>
    <w:rsid w:val="00A53048"/>
    <w:rsid w:val="00A83980"/>
    <w:rsid w:val="00A90D29"/>
    <w:rsid w:val="00A97EA9"/>
    <w:rsid w:val="00AC40B8"/>
    <w:rsid w:val="00AC53C7"/>
    <w:rsid w:val="00AF5BCE"/>
    <w:rsid w:val="00B063EA"/>
    <w:rsid w:val="00B94FB0"/>
    <w:rsid w:val="00B97ABB"/>
    <w:rsid w:val="00BA660E"/>
    <w:rsid w:val="00BB2039"/>
    <w:rsid w:val="00BF76FA"/>
    <w:rsid w:val="00C146E5"/>
    <w:rsid w:val="00C16A5B"/>
    <w:rsid w:val="00C332CE"/>
    <w:rsid w:val="00C4191A"/>
    <w:rsid w:val="00C44898"/>
    <w:rsid w:val="00C4674C"/>
    <w:rsid w:val="00C64344"/>
    <w:rsid w:val="00C8031D"/>
    <w:rsid w:val="00C917B2"/>
    <w:rsid w:val="00C93E50"/>
    <w:rsid w:val="00CA266A"/>
    <w:rsid w:val="00CD6A88"/>
    <w:rsid w:val="00CE052F"/>
    <w:rsid w:val="00CF0BDC"/>
    <w:rsid w:val="00D2360B"/>
    <w:rsid w:val="00D451A0"/>
    <w:rsid w:val="00D54C41"/>
    <w:rsid w:val="00D61B5D"/>
    <w:rsid w:val="00D752D6"/>
    <w:rsid w:val="00D83976"/>
    <w:rsid w:val="00D844DC"/>
    <w:rsid w:val="00D946CC"/>
    <w:rsid w:val="00DA2836"/>
    <w:rsid w:val="00DA7D04"/>
    <w:rsid w:val="00DB311E"/>
    <w:rsid w:val="00DC6EA3"/>
    <w:rsid w:val="00DD5ECE"/>
    <w:rsid w:val="00DE4F15"/>
    <w:rsid w:val="00E13670"/>
    <w:rsid w:val="00E34734"/>
    <w:rsid w:val="00E81998"/>
    <w:rsid w:val="00E83CA1"/>
    <w:rsid w:val="00E90A22"/>
    <w:rsid w:val="00E91DAC"/>
    <w:rsid w:val="00EB54C6"/>
    <w:rsid w:val="00EC22C4"/>
    <w:rsid w:val="00ED548E"/>
    <w:rsid w:val="00EE066E"/>
    <w:rsid w:val="00F07CEF"/>
    <w:rsid w:val="00F35FA3"/>
    <w:rsid w:val="00F37827"/>
    <w:rsid w:val="00F6461D"/>
    <w:rsid w:val="00F7305C"/>
    <w:rsid w:val="00FE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E36B2"/>
  <w15:chartTrackingRefBased/>
  <w15:docId w15:val="{09805F50-5FA6-493D-8F53-4E67F012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6E5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451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33C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0A34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51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0">
    <w:name w:val="标题 2 字符"/>
    <w:basedOn w:val="a0"/>
    <w:link w:val="2"/>
    <w:uiPriority w:val="9"/>
    <w:rsid w:val="00A33C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a3">
    <w:name w:val="Table Grid"/>
    <w:basedOn w:val="a1"/>
    <w:uiPriority w:val="39"/>
    <w:rsid w:val="00526E1E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9651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97E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A97EA9"/>
    <w:rPr>
      <w:lang w:val="en-GB"/>
    </w:rPr>
  </w:style>
  <w:style w:type="paragraph" w:styleId="a6">
    <w:name w:val="footer"/>
    <w:basedOn w:val="a"/>
    <w:link w:val="a7"/>
    <w:uiPriority w:val="99"/>
    <w:unhideWhenUsed/>
    <w:rsid w:val="00A97E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A97EA9"/>
    <w:rPr>
      <w:lang w:val="en-GB"/>
    </w:rPr>
  </w:style>
  <w:style w:type="character" w:styleId="a8">
    <w:name w:val="Hyperlink"/>
    <w:basedOn w:val="a0"/>
    <w:uiPriority w:val="99"/>
    <w:unhideWhenUsed/>
    <w:rsid w:val="000F796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C53C7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30491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0491F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30491F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0491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0491F"/>
    <w:rPr>
      <w:b/>
      <w:bCs/>
      <w:sz w:val="20"/>
      <w:szCs w:val="20"/>
      <w:lang w:val="en-GB"/>
    </w:rPr>
  </w:style>
  <w:style w:type="paragraph" w:styleId="ae">
    <w:name w:val="Balloon Text"/>
    <w:basedOn w:val="a"/>
    <w:link w:val="af"/>
    <w:uiPriority w:val="99"/>
    <w:semiHidden/>
    <w:unhideWhenUsed/>
    <w:rsid w:val="0030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0491F"/>
    <w:rPr>
      <w:rFonts w:ascii="Segoe UI" w:hAnsi="Segoe UI" w:cs="Segoe UI"/>
      <w:sz w:val="18"/>
      <w:szCs w:val="18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30491F"/>
    <w:pPr>
      <w:outlineLvl w:val="9"/>
    </w:pPr>
    <w:rPr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30491F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660503"/>
    <w:pPr>
      <w:tabs>
        <w:tab w:val="right" w:leader="dot" w:pos="13948"/>
      </w:tabs>
      <w:spacing w:after="100"/>
      <w:ind w:left="220"/>
    </w:pPr>
    <w:rPr>
      <w:rFonts w:ascii="Times New Roman" w:hAnsi="Times New Roman" w:cs="Times New Roman"/>
      <w:noProof/>
    </w:rPr>
  </w:style>
  <w:style w:type="character" w:customStyle="1" w:styleId="30">
    <w:name w:val="标题 3 字符"/>
    <w:basedOn w:val="a0"/>
    <w:link w:val="3"/>
    <w:uiPriority w:val="9"/>
    <w:rsid w:val="000A34D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af0">
    <w:name w:val="Unresolved Mention"/>
    <w:basedOn w:val="a0"/>
    <w:uiPriority w:val="99"/>
    <w:semiHidden/>
    <w:unhideWhenUsed/>
    <w:rsid w:val="00DC6EA3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8C08C5"/>
    <w:pPr>
      <w:ind w:left="720"/>
      <w:contextualSpacing/>
    </w:pPr>
  </w:style>
  <w:style w:type="paragraph" w:styleId="af2">
    <w:name w:val="Revision"/>
    <w:hidden/>
    <w:uiPriority w:val="99"/>
    <w:semiHidden/>
    <w:rsid w:val="00D54C4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26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2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0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3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F212B-A693-47F1-A70B-CF8659B45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2585</Words>
  <Characters>1473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ghi Moreno, Nasim</dc:creator>
  <cp:keywords/>
  <dc:description/>
  <cp:lastModifiedBy>yaming</cp:lastModifiedBy>
  <cp:revision>7</cp:revision>
  <dcterms:created xsi:type="dcterms:W3CDTF">2025-02-26T06:50:00Z</dcterms:created>
  <dcterms:modified xsi:type="dcterms:W3CDTF">2025-05-13T09:19:00Z</dcterms:modified>
</cp:coreProperties>
</file>